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DFD9B" w14:textId="009E1A2D" w:rsidR="003117FC" w:rsidRPr="003117FC" w:rsidRDefault="003117FC" w:rsidP="00354976">
      <w:pPr>
        <w:rPr>
          <w:lang w:val="en-GB"/>
        </w:rPr>
      </w:pPr>
      <w:r w:rsidRPr="003117FC">
        <w:rPr>
          <w:lang w:val="en-GB"/>
        </w:rPr>
        <w:t>Supplementary material</w:t>
      </w:r>
    </w:p>
    <w:p w14:paraId="4C5ED3CA" w14:textId="6CEFC300" w:rsidR="003117FC" w:rsidRDefault="003117FC" w:rsidP="00BA24C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518BB67" w14:textId="77777777" w:rsidR="003117FC" w:rsidRDefault="003117FC" w:rsidP="00BA24C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E1FA3A2" w14:textId="69CBDC4F" w:rsidR="003117FC" w:rsidRDefault="003117FC" w:rsidP="003117FC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igure S1 shows the odds ratios for working longer. Note that the inversed odds ratios values are shown, that is retired vs continued work at follow-up. As can be noticed, age did not have a linear association with retiring.</w:t>
      </w:r>
    </w:p>
    <w:p w14:paraId="2ED54FC0" w14:textId="3948FC0B" w:rsidR="003117FC" w:rsidRDefault="003117FC" w:rsidP="003117F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2F183114" wp14:editId="3CCEDE48">
            <wp:extent cx="5778500" cy="2081530"/>
            <wp:effectExtent l="0" t="0" r="12700" b="1397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8E93D466-B9C5-9543-9850-45CF9BF9C24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86140AE" w14:textId="5C4F4385" w:rsidR="003117FC" w:rsidRDefault="003117FC" w:rsidP="003117F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Figure S1. Inversed odds ratios for working longer (continued work (1) or retired (0) two years later) as a function of age</w:t>
      </w:r>
      <w:r w:rsidR="00015CE8">
        <w:rPr>
          <w:rFonts w:ascii="Times New Roman" w:hAnsi="Times New Roman" w:cs="Times New Roman"/>
          <w:sz w:val="20"/>
          <w:szCs w:val="20"/>
          <w:lang w:val="en-GB"/>
        </w:rPr>
        <w:t xml:space="preserve"> (categorical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where the reference is 59 years. </w:t>
      </w:r>
    </w:p>
    <w:p w14:paraId="2D420FCD" w14:textId="77777777" w:rsidR="006B53F1" w:rsidRDefault="006B53F1" w:rsidP="00BA24C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C9E6CDE" w14:textId="77777777" w:rsidR="006B53F1" w:rsidRDefault="006B53F1" w:rsidP="00BA24C1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5B9A4AE" w14:textId="26D95FEE" w:rsidR="00BA24C1" w:rsidRPr="007603A9" w:rsidRDefault="00BA24C1" w:rsidP="00BA24C1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D2D8B">
        <w:rPr>
          <w:rFonts w:ascii="Times New Roman" w:hAnsi="Times New Roman" w:cs="Times New Roman"/>
          <w:sz w:val="20"/>
          <w:szCs w:val="20"/>
          <w:lang w:val="en-GB"/>
        </w:rPr>
        <w:t>Table</w:t>
      </w:r>
      <w:r w:rsidR="0020195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117FC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20195D">
        <w:rPr>
          <w:rFonts w:ascii="Times New Roman" w:hAnsi="Times New Roman" w:cs="Times New Roman"/>
          <w:sz w:val="20"/>
          <w:szCs w:val="20"/>
          <w:lang w:val="en-GB"/>
        </w:rPr>
        <w:t>1</w:t>
      </w:r>
      <w:r w:rsidRPr="00BD2D8B">
        <w:rPr>
          <w:rFonts w:ascii="Times New Roman" w:hAnsi="Times New Roman" w:cs="Times New Roman"/>
          <w:sz w:val="20"/>
          <w:szCs w:val="20"/>
          <w:lang w:val="en-GB"/>
        </w:rPr>
        <w:t xml:space="preserve">. Odds ratio </w:t>
      </w:r>
      <w:r w:rsidR="00352133" w:rsidRPr="00BD2D8B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D2D8B">
        <w:rPr>
          <w:rFonts w:ascii="Times New Roman" w:hAnsi="Times New Roman" w:cs="Times New Roman"/>
          <w:sz w:val="20"/>
          <w:szCs w:val="20"/>
          <w:lang w:val="en-GB"/>
        </w:rPr>
        <w:t>OR</w:t>
      </w:r>
      <w:r w:rsidR="00352133" w:rsidRPr="00BD2D8B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BD2D8B">
        <w:rPr>
          <w:rFonts w:ascii="Times New Roman" w:hAnsi="Times New Roman" w:cs="Times New Roman"/>
          <w:sz w:val="20"/>
          <w:szCs w:val="20"/>
          <w:lang w:val="en-GB"/>
        </w:rPr>
        <w:t xml:space="preserve"> and 95% </w:t>
      </w:r>
      <w:r w:rsidRPr="004E2E2F">
        <w:rPr>
          <w:rFonts w:ascii="Times New Roman" w:hAnsi="Times New Roman" w:cs="Times New Roman"/>
          <w:sz w:val="20"/>
          <w:szCs w:val="20"/>
          <w:lang w:val="en-GB"/>
        </w:rPr>
        <w:t xml:space="preserve">confidence interval (CI) of </w:t>
      </w:r>
      <w:r w:rsidR="00E8462C" w:rsidRPr="004E2E2F">
        <w:rPr>
          <w:rFonts w:ascii="Times New Roman" w:hAnsi="Times New Roman" w:cs="Times New Roman"/>
          <w:sz w:val="20"/>
          <w:szCs w:val="20"/>
          <w:lang w:val="en-GB"/>
        </w:rPr>
        <w:t>working longer (</w:t>
      </w:r>
      <w:r w:rsidRPr="004E2E2F">
        <w:rPr>
          <w:rFonts w:ascii="Times New Roman" w:hAnsi="Times New Roman" w:cs="Times New Roman"/>
          <w:sz w:val="20"/>
          <w:szCs w:val="20"/>
          <w:lang w:val="en-GB"/>
        </w:rPr>
        <w:t>continu</w:t>
      </w:r>
      <w:r w:rsidR="00E8462C" w:rsidRPr="004E2E2F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Pr="004E2E2F">
        <w:rPr>
          <w:rFonts w:ascii="Times New Roman" w:hAnsi="Times New Roman" w:cs="Times New Roman"/>
          <w:sz w:val="20"/>
          <w:szCs w:val="20"/>
          <w:lang w:val="en-GB"/>
        </w:rPr>
        <w:t xml:space="preserve"> work (1) vs retired (0) two years later</w:t>
      </w:r>
      <w:r w:rsidR="00E8462C" w:rsidRPr="004E2E2F">
        <w:rPr>
          <w:rFonts w:ascii="Times New Roman" w:hAnsi="Times New Roman" w:cs="Times New Roman"/>
          <w:sz w:val="20"/>
          <w:szCs w:val="20"/>
          <w:lang w:val="en-GB"/>
        </w:rPr>
        <w:t>)</w:t>
      </w:r>
      <w:r w:rsidRPr="004E2E2F">
        <w:rPr>
          <w:rFonts w:ascii="Times New Roman" w:hAnsi="Times New Roman" w:cs="Times New Roman"/>
          <w:sz w:val="20"/>
          <w:szCs w:val="20"/>
          <w:lang w:val="en-GB"/>
        </w:rPr>
        <w:t xml:space="preserve"> in relation to </w:t>
      </w:r>
      <w:r w:rsidR="00E03D7F" w:rsidRPr="004E2E2F">
        <w:rPr>
          <w:rFonts w:ascii="Times New Roman" w:hAnsi="Times New Roman" w:cs="Times New Roman"/>
          <w:sz w:val="20"/>
          <w:szCs w:val="20"/>
          <w:lang w:val="en-GB"/>
        </w:rPr>
        <w:t>j</w:t>
      </w:r>
      <w:r w:rsidRPr="004E2E2F">
        <w:rPr>
          <w:rFonts w:ascii="Times New Roman" w:hAnsi="Times New Roman" w:cs="Times New Roman"/>
          <w:sz w:val="20"/>
          <w:szCs w:val="20"/>
          <w:lang w:val="en-GB"/>
        </w:rPr>
        <w:t>ob demands</w:t>
      </w:r>
      <w:r w:rsidR="00A121BD" w:rsidRPr="004E2E2F"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="00382C78" w:rsidRPr="004E2E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7517B" w:rsidRPr="004E2E2F">
        <w:rPr>
          <w:rFonts w:ascii="Times New Roman" w:hAnsi="Times New Roman" w:cs="Times New Roman"/>
          <w:sz w:val="20"/>
          <w:szCs w:val="20"/>
          <w:lang w:val="en-GB"/>
        </w:rPr>
        <w:t>resources</w:t>
      </w:r>
      <w:r w:rsidRPr="004E2E2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E03D7F" w:rsidRPr="004E2E2F">
        <w:rPr>
          <w:rFonts w:ascii="Times New Roman" w:hAnsi="Times New Roman" w:cs="Times New Roman"/>
          <w:sz w:val="20"/>
          <w:szCs w:val="20"/>
          <w:lang w:val="en-GB"/>
        </w:rPr>
        <w:t xml:space="preserve">(one unit increase on the scale); </w:t>
      </w:r>
      <w:r w:rsidRPr="004E2E2F">
        <w:rPr>
          <w:rFonts w:ascii="Times New Roman" w:hAnsi="Times New Roman" w:cs="Times New Roman"/>
          <w:sz w:val="20"/>
          <w:szCs w:val="20"/>
          <w:lang w:val="en-GB"/>
        </w:rPr>
        <w:t xml:space="preserve">separate models. </w:t>
      </w:r>
      <w:r w:rsidR="00A049BC">
        <w:rPr>
          <w:rFonts w:ascii="Times New Roman" w:hAnsi="Times New Roman" w:cs="Times New Roman"/>
          <w:sz w:val="20"/>
          <w:szCs w:val="20"/>
          <w:lang w:val="en-GB"/>
        </w:rPr>
        <w:t xml:space="preserve">Model 2S builds on Model 2. Self-rated health included as </w:t>
      </w:r>
      <w:r w:rsidR="00B367D8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="00A049BC">
        <w:rPr>
          <w:rFonts w:ascii="Times New Roman" w:hAnsi="Times New Roman" w:cs="Times New Roman"/>
          <w:sz w:val="20"/>
          <w:szCs w:val="20"/>
          <w:lang w:val="en-GB"/>
        </w:rPr>
        <w:t>covariate.</w:t>
      </w:r>
    </w:p>
    <w:tbl>
      <w:tblPr>
        <w:tblStyle w:val="Tabellrutnt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119"/>
        <w:gridCol w:w="2981"/>
      </w:tblGrid>
      <w:tr w:rsidR="0020195D" w:rsidRPr="00BD2D8B" w14:paraId="6A73136D" w14:textId="5EADC672" w:rsidTr="00A834E9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DEF616E" w14:textId="77777777" w:rsidR="0020195D" w:rsidRPr="0020195D" w:rsidRDefault="0020195D" w:rsidP="00F0403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B75A198" w14:textId="0B2C8FA2" w:rsidR="0020195D" w:rsidRPr="0020195D" w:rsidRDefault="0020195D" w:rsidP="00F04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S</w:t>
            </w:r>
          </w:p>
          <w:p w14:paraId="4BA2F96D" w14:textId="1C0AC125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ully adjusted + SRH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637BA105" w14:textId="77777777" w:rsidR="0020195D" w:rsidRPr="0020195D" w:rsidRDefault="0020195D" w:rsidP="00F04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. of observations</w:t>
            </w:r>
          </w:p>
          <w:p w14:paraId="18DD3514" w14:textId="77777777" w:rsidR="0020195D" w:rsidRPr="0020195D" w:rsidRDefault="0020195D" w:rsidP="00F04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no. of clusters/</w:t>
            </w:r>
          </w:p>
          <w:p w14:paraId="4647A7A9" w14:textId="794A0832" w:rsidR="0020195D" w:rsidRPr="0020195D" w:rsidRDefault="0020195D" w:rsidP="00F0403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dividuals)</w:t>
            </w:r>
          </w:p>
        </w:tc>
      </w:tr>
      <w:tr w:rsidR="0020195D" w:rsidRPr="00BD2D8B" w14:paraId="558461AA" w14:textId="45F7C8CC" w:rsidTr="00A834E9">
        <w:trPr>
          <w:trHeight w:val="386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B83F2B" w14:textId="1477F8F7" w:rsidR="0020195D" w:rsidRPr="0020195D" w:rsidRDefault="0020195D" w:rsidP="0007517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b demand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DF221C" w14:textId="77777777" w:rsidR="0020195D" w:rsidRPr="0020195D" w:rsidRDefault="0020195D" w:rsidP="005935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2C6A83" w14:textId="77777777" w:rsidR="0020195D" w:rsidRPr="0020195D" w:rsidRDefault="0020195D" w:rsidP="005935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195D" w:rsidRPr="00157011" w14:paraId="2EB81EA9" w14:textId="36FECB01" w:rsidTr="00A834E9">
        <w:trPr>
          <w:trHeight w:val="24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579AA" w14:textId="7B3DB3E1" w:rsidR="0020195D" w:rsidRPr="0020195D" w:rsidRDefault="0020195D" w:rsidP="00E03D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demand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EADAB" w14:textId="074E8CD5" w:rsidR="0020195D" w:rsidRPr="0020195D" w:rsidRDefault="0020195D" w:rsidP="005935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.88–1.07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95DD4" w14:textId="770E0C5D" w:rsidR="0020195D" w:rsidRPr="0020195D" w:rsidRDefault="0020195D" w:rsidP="005935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97 (5,652)</w:t>
            </w:r>
          </w:p>
        </w:tc>
      </w:tr>
      <w:tr w:rsidR="0020195D" w:rsidRPr="00BD2D8B" w14:paraId="16775501" w14:textId="7D314649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367D" w14:textId="732617F0" w:rsidR="0020195D" w:rsidRPr="0020195D" w:rsidRDefault="0020195D" w:rsidP="00462AE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emand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2482B" w14:textId="7A93B8DA" w:rsidR="0020195D" w:rsidRPr="0020195D" w:rsidRDefault="0020195D" w:rsidP="00462A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  <w:r w:rsidRPr="0020195D" w:rsidDel="006663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.998–1.12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777F4" w14:textId="05AA3EED" w:rsidR="0020195D" w:rsidRPr="0020195D" w:rsidRDefault="0020195D" w:rsidP="00462A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87 (5,650)</w:t>
            </w:r>
          </w:p>
        </w:tc>
      </w:tr>
      <w:tr w:rsidR="0020195D" w:rsidRPr="00BD2D8B" w14:paraId="56A10B5D" w14:textId="7941BFC7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31B6" w14:textId="474AF7AC" w:rsidR="0020195D" w:rsidRPr="0020195D" w:rsidRDefault="0020195D" w:rsidP="00E03D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or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723F6" w14:textId="42B6CEEF" w:rsidR="0020195D" w:rsidRPr="0020195D" w:rsidRDefault="0020195D" w:rsidP="005935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.96–1.13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B7926" w14:textId="179E6FE5" w:rsidR="0020195D" w:rsidRPr="0020195D" w:rsidRDefault="0020195D" w:rsidP="005935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675 (4,856)</w:t>
            </w:r>
          </w:p>
        </w:tc>
      </w:tr>
      <w:tr w:rsidR="0020195D" w:rsidRPr="00BD2D8B" w14:paraId="0BFAE712" w14:textId="2BC3660C" w:rsidTr="00A834E9">
        <w:trPr>
          <w:trHeight w:val="38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11476" w14:textId="3A27438A" w:rsidR="0020195D" w:rsidRPr="0020195D" w:rsidRDefault="0020195D" w:rsidP="00E03D7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b resourc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E9987" w14:textId="77777777" w:rsidR="0020195D" w:rsidRPr="0020195D" w:rsidRDefault="0020195D" w:rsidP="005935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4883D" w14:textId="77777777" w:rsidR="0020195D" w:rsidRPr="0020195D" w:rsidRDefault="0020195D" w:rsidP="005935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195D" w:rsidRPr="00BD2D8B" w14:paraId="3616737C" w14:textId="1EAB6ED8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52E30" w14:textId="440FDC8D" w:rsidR="0020195D" w:rsidRPr="0020195D" w:rsidRDefault="0020195D" w:rsidP="0031058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ision authorit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8276A" w14:textId="151D0FF5" w:rsidR="0020195D" w:rsidRPr="0020195D" w:rsidRDefault="0020195D" w:rsidP="003105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1 (1.03–1.</w:t>
            </w:r>
            <w:proofErr w:type="gramStart"/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9)*</w:t>
            </w:r>
            <w:proofErr w:type="gramEnd"/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CEA44" w14:textId="5996F9CE" w:rsidR="0020195D" w:rsidRPr="0020195D" w:rsidRDefault="0020195D" w:rsidP="0031058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37 (5,631)</w:t>
            </w:r>
          </w:p>
        </w:tc>
      </w:tr>
      <w:tr w:rsidR="0020195D" w:rsidRPr="00BD2D8B" w14:paraId="1DC489C5" w14:textId="2CD42DF6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391E4" w14:textId="0ACD7794" w:rsidR="0020195D" w:rsidRPr="0020195D" w:rsidRDefault="0020195D" w:rsidP="00DF644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 u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4087D" w14:textId="43D5C7E8" w:rsidR="0020195D" w:rsidRPr="0020195D" w:rsidRDefault="0020195D" w:rsidP="00DF64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16 (1.06–1.</w:t>
            </w:r>
            <w:proofErr w:type="gramStart"/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8)*</w:t>
            </w:r>
            <w:proofErr w:type="gramEnd"/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6803F" w14:textId="07343068" w:rsidR="0020195D" w:rsidRPr="0020195D" w:rsidRDefault="0020195D" w:rsidP="00DF64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93 (5,652)</w:t>
            </w:r>
          </w:p>
        </w:tc>
      </w:tr>
      <w:tr w:rsidR="0020195D" w:rsidRPr="00BD2D8B" w14:paraId="392F081D" w14:textId="79A2CCBF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38DB4" w14:textId="5AF349C2" w:rsidR="0020195D" w:rsidRPr="0020195D" w:rsidRDefault="0020195D" w:rsidP="008A70D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rning opportuniti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5AFBF" w14:textId="1D984F05" w:rsidR="0020195D" w:rsidRPr="0020195D" w:rsidRDefault="0020195D" w:rsidP="008A70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1 (1.12–1.</w:t>
            </w:r>
            <w:proofErr w:type="gramStart"/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1)*</w:t>
            </w:r>
            <w:proofErr w:type="gramEnd"/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360A" w14:textId="33ED07B4" w:rsidR="0020195D" w:rsidRPr="0020195D" w:rsidRDefault="0020195D" w:rsidP="008A70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88 (5,648)</w:t>
            </w:r>
          </w:p>
        </w:tc>
      </w:tr>
      <w:tr w:rsidR="0020195D" w:rsidRPr="00F63A0E" w14:paraId="37CC0844" w14:textId="0D19D6A8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73648" w14:textId="2620CEE1" w:rsidR="0020195D" w:rsidRPr="0020195D" w:rsidRDefault="0020195D" w:rsidP="007465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A746" w14:textId="651110A3" w:rsidR="0020195D" w:rsidRPr="0020195D" w:rsidRDefault="0020195D" w:rsidP="00746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3 (1.11–1.</w:t>
            </w:r>
            <w:proofErr w:type="gramStart"/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6)*</w:t>
            </w:r>
            <w:proofErr w:type="gramEnd"/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03C5" w14:textId="58CC505C" w:rsidR="0020195D" w:rsidRPr="0020195D" w:rsidRDefault="0020195D" w:rsidP="00746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395 (5,563)</w:t>
            </w:r>
          </w:p>
        </w:tc>
      </w:tr>
      <w:tr w:rsidR="0020195D" w:rsidRPr="00BD2D8B" w14:paraId="252F8519" w14:textId="612F6026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5B915" w14:textId="3B4AE991" w:rsidR="0020195D" w:rsidRPr="0020195D" w:rsidRDefault="0020195D" w:rsidP="007465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-time contr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88BDC" w14:textId="0C3BB47E" w:rsidR="0020195D" w:rsidRPr="0020195D" w:rsidRDefault="0020195D" w:rsidP="00746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6 (1.00–1.</w:t>
            </w:r>
            <w:proofErr w:type="gramStart"/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2)</w:t>
            </w:r>
            <w:r w:rsidRPr="0020195D">
              <w:rPr>
                <w:rFonts w:ascii="Memento" w:hAnsi="Memento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A7301" w14:textId="62F330E4" w:rsidR="0020195D" w:rsidRPr="0020195D" w:rsidRDefault="0020195D" w:rsidP="00746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891 (5,353)</w:t>
            </w:r>
          </w:p>
        </w:tc>
      </w:tr>
      <w:tr w:rsidR="0020195D" w:rsidRPr="00BD2D8B" w14:paraId="308DBACD" w14:textId="74CABF68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3EB9F" w14:textId="1EE6A39F" w:rsidR="0020195D" w:rsidRPr="0020195D" w:rsidRDefault="0020195D" w:rsidP="007465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war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F504" w14:textId="30ADB458" w:rsidR="0020195D" w:rsidRPr="0020195D" w:rsidRDefault="0020195D" w:rsidP="00746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4 (1.18–1.</w:t>
            </w:r>
            <w:proofErr w:type="gramStart"/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1)*</w:t>
            </w:r>
            <w:proofErr w:type="gramEnd"/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D543A" w14:textId="2F6E4619" w:rsidR="0020195D" w:rsidRPr="0020195D" w:rsidRDefault="0020195D" w:rsidP="00746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633 (4,830)</w:t>
            </w:r>
          </w:p>
        </w:tc>
      </w:tr>
      <w:tr w:rsidR="0020195D" w:rsidRPr="00BD2D8B" w14:paraId="65667CB0" w14:textId="77777777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EFC21" w14:textId="77777777" w:rsidR="0020195D" w:rsidRPr="0020195D" w:rsidRDefault="0020195D" w:rsidP="007465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B6D56" w14:textId="77777777" w:rsidR="0020195D" w:rsidRPr="0020195D" w:rsidRDefault="0020195D" w:rsidP="0074652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E2CB9" w14:textId="77777777" w:rsidR="0020195D" w:rsidRPr="0020195D" w:rsidRDefault="0020195D" w:rsidP="007465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195D" w:rsidRPr="00BD2D8B" w14:paraId="340EA4AD" w14:textId="77777777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847348B" w14:textId="17B1789F" w:rsidR="0020195D" w:rsidRPr="0020195D" w:rsidRDefault="0020195D" w:rsidP="002019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ffort-Reward imbalanc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7AC2F" w14:textId="77777777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5724C" w14:textId="77777777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195D" w:rsidRPr="00BD2D8B" w14:paraId="004B27F0" w14:textId="77777777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0D05D3C" w14:textId="39F8097C" w:rsidR="0020195D" w:rsidRPr="0020195D" w:rsidRDefault="0020195D" w:rsidP="002019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unit increa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59F36" w14:textId="0EE92F95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.78–1.03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9C158" w14:textId="22D30FE4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627 (4,828)</w:t>
            </w:r>
          </w:p>
        </w:tc>
      </w:tr>
      <w:tr w:rsidR="0020195D" w:rsidRPr="00BD2D8B" w14:paraId="2940CC67" w14:textId="77777777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7C2EE" w14:textId="77777777" w:rsidR="0020195D" w:rsidRPr="0020195D" w:rsidRDefault="0020195D" w:rsidP="002019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E0CC4" w14:textId="77777777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C7711" w14:textId="77777777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0195D" w:rsidRPr="00BD2D8B" w14:paraId="5C2ECE17" w14:textId="77777777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50B8" w14:textId="6863CD56" w:rsidR="0020195D" w:rsidRPr="0020195D" w:rsidRDefault="0020195D" w:rsidP="0020195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Job strain </w:t>
            </w:r>
            <w:r w:rsidR="009D5BD5" w:rsidRPr="009D5B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tegories</w:t>
            </w:r>
            <w:r w:rsidR="009D5BD5" w:rsidRPr="002019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0195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76216" w14:textId="77777777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AA528" w14:textId="7CC60B7E" w:rsidR="0020195D" w:rsidRPr="0020195D" w:rsidRDefault="009D5BD5" w:rsidP="00201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8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526 (5,625)</w:t>
            </w:r>
          </w:p>
        </w:tc>
      </w:tr>
      <w:tr w:rsidR="0020195D" w:rsidRPr="00BD2D8B" w14:paraId="291C1BA6" w14:textId="77777777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2F67C" w14:textId="0DBDE336" w:rsidR="0020195D" w:rsidRPr="0020195D" w:rsidRDefault="0020195D" w:rsidP="009908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igh-strain (</w:t>
            </w:r>
            <w:proofErr w:type="spellStart"/>
            <w:proofErr w:type="gramStart"/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;L</w:t>
            </w:r>
            <w:proofErr w:type="spellEnd"/>
            <w:proofErr w:type="gramEnd"/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6DF05" w14:textId="48C24384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692D6" w14:textId="5FA501EF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,660)</w:t>
            </w:r>
          </w:p>
        </w:tc>
      </w:tr>
      <w:tr w:rsidR="0020195D" w:rsidRPr="00BD2D8B" w14:paraId="0F8E7000" w14:textId="77777777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D652E" w14:textId="584805A4" w:rsidR="0020195D" w:rsidRPr="0020195D" w:rsidRDefault="0020195D" w:rsidP="009908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tive (</w:t>
            </w:r>
            <w:proofErr w:type="spellStart"/>
            <w:proofErr w:type="gramStart"/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;H</w:t>
            </w:r>
            <w:proofErr w:type="spellEnd"/>
            <w:proofErr w:type="gramEnd"/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6031" w14:textId="2D7B2B54" w:rsidR="0020195D" w:rsidRPr="00BC02DC" w:rsidRDefault="00BC02DC" w:rsidP="002019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02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2 (1.06–1.</w:t>
            </w:r>
            <w:proofErr w:type="gramStart"/>
            <w:r w:rsidRPr="00BC02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1)*</w:t>
            </w:r>
            <w:proofErr w:type="gramEnd"/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A0068" w14:textId="3C73E84E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,371)</w:t>
            </w:r>
          </w:p>
        </w:tc>
      </w:tr>
      <w:tr w:rsidR="0020195D" w:rsidRPr="00BD2D8B" w14:paraId="52E2A6EF" w14:textId="77777777" w:rsidTr="00A834E9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A9D59" w14:textId="45A3BC72" w:rsidR="0020195D" w:rsidRPr="0020195D" w:rsidRDefault="0020195D" w:rsidP="009908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ssive (</w:t>
            </w:r>
            <w:proofErr w:type="spellStart"/>
            <w:proofErr w:type="gramStart"/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;L</w:t>
            </w:r>
            <w:proofErr w:type="spellEnd"/>
            <w:proofErr w:type="gramEnd"/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35DBD" w14:textId="40ED6CF2" w:rsidR="0020195D" w:rsidRPr="0020195D" w:rsidRDefault="00BC02DC" w:rsidP="002019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C02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BC02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BC02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–</w:t>
            </w:r>
            <w:r w:rsidRPr="00BC02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FDFA0" w14:textId="3A6ED6EA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,955)</w:t>
            </w:r>
          </w:p>
        </w:tc>
      </w:tr>
      <w:tr w:rsidR="0020195D" w:rsidRPr="00BD2D8B" w14:paraId="79A7EBE5" w14:textId="77777777" w:rsidTr="00A834E9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2B064C" w14:textId="4937A3AD" w:rsidR="0020195D" w:rsidRPr="0020195D" w:rsidRDefault="0020195D" w:rsidP="009908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ow-strain (</w:t>
            </w:r>
            <w:proofErr w:type="spellStart"/>
            <w:proofErr w:type="gramStart"/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;H</w:t>
            </w:r>
            <w:proofErr w:type="spellEnd"/>
            <w:proofErr w:type="gramEnd"/>
            <w:r w:rsidRPr="0020195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9D8BE4" w14:textId="374D203D" w:rsidR="0020195D" w:rsidRPr="0020195D" w:rsidRDefault="00BC02DC" w:rsidP="002019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C02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15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00–</w:t>
            </w:r>
            <w:r w:rsidRPr="00BC02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)</w:t>
            </w:r>
            <w:r w:rsidRPr="007603A9">
              <w:rPr>
                <w:rFonts w:ascii="Memento" w:hAnsi="Memento"/>
                <w:sz w:val="20"/>
                <w:szCs w:val="20"/>
              </w:rPr>
              <w:t xml:space="preserve"> †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0C9474" w14:textId="681CC9CB" w:rsidR="0020195D" w:rsidRPr="0020195D" w:rsidRDefault="0020195D" w:rsidP="002019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,540)</w:t>
            </w:r>
          </w:p>
        </w:tc>
      </w:tr>
    </w:tbl>
    <w:p w14:paraId="2D6316A6" w14:textId="71755749" w:rsidR="0020195D" w:rsidRDefault="0020195D" w:rsidP="005322D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BD2D8B">
        <w:rPr>
          <w:rFonts w:ascii="Times New Roman" w:hAnsi="Times New Roman" w:cs="Times New Roman"/>
          <w:sz w:val="18"/>
          <w:szCs w:val="18"/>
          <w:lang w:val="en-GB"/>
        </w:rPr>
        <w:t xml:space="preserve">Model </w:t>
      </w:r>
      <w:r>
        <w:rPr>
          <w:rFonts w:ascii="Times New Roman" w:hAnsi="Times New Roman" w:cs="Times New Roman"/>
          <w:sz w:val="18"/>
          <w:szCs w:val="18"/>
          <w:lang w:val="en-GB"/>
        </w:rPr>
        <w:t>2S</w:t>
      </w:r>
      <w:r w:rsidRPr="00BD2D8B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7B147B" w:rsidRPr="00E3789E">
        <w:rPr>
          <w:rFonts w:ascii="Times New Roman" w:hAnsi="Times New Roman" w:cs="Times New Roman"/>
          <w:sz w:val="18"/>
          <w:szCs w:val="18"/>
          <w:lang w:val="en-GB"/>
        </w:rPr>
        <w:t xml:space="preserve">Fully adjusted </w:t>
      </w:r>
      <w:r w:rsidR="00A70094">
        <w:rPr>
          <w:rFonts w:ascii="Times New Roman" w:hAnsi="Times New Roman" w:cs="Times New Roman"/>
          <w:sz w:val="18"/>
          <w:szCs w:val="18"/>
          <w:lang w:val="en-GB"/>
        </w:rPr>
        <w:t>plus</w:t>
      </w:r>
      <w:r w:rsidR="007B147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7B147B" w:rsidRPr="0020195D">
        <w:rPr>
          <w:rFonts w:ascii="Times New Roman" w:hAnsi="Times New Roman" w:cs="Times New Roman"/>
          <w:sz w:val="18"/>
          <w:szCs w:val="18"/>
          <w:lang w:val="en-GB"/>
        </w:rPr>
        <w:t>Self-rated health</w:t>
      </w:r>
      <w:r w:rsidR="007B147B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72F036A" w14:textId="32302F48" w:rsidR="009A0E60" w:rsidRPr="009D5BD5" w:rsidRDefault="009D5BD5" w:rsidP="009A0E6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454BB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a </w:t>
      </w:r>
      <w:proofErr w:type="gramStart"/>
      <w:r w:rsidRPr="006E701A">
        <w:rPr>
          <w:rFonts w:ascii="Times New Roman" w:hAnsi="Times New Roman" w:cs="Times New Roman"/>
          <w:sz w:val="18"/>
          <w:szCs w:val="18"/>
          <w:lang w:val="en-GB"/>
        </w:rPr>
        <w:t xml:space="preserve">quantitative demands </w:t>
      </w:r>
      <w:r>
        <w:rPr>
          <w:rFonts w:ascii="Times New Roman" w:hAnsi="Times New Roman" w:cs="Times New Roman"/>
          <w:sz w:val="18"/>
          <w:szCs w:val="18"/>
          <w:lang w:val="en-GB"/>
        </w:rPr>
        <w:t>(</w:t>
      </w:r>
      <w:r w:rsidRPr="006E701A">
        <w:rPr>
          <w:rFonts w:ascii="Times New Roman" w:hAnsi="Times New Roman" w:cs="Times New Roman"/>
          <w:sz w:val="18"/>
          <w:szCs w:val="18"/>
          <w:lang w:val="en-GB"/>
        </w:rPr>
        <w:t>Low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or</w:t>
      </w:r>
      <w:r w:rsidRPr="006E701A">
        <w:rPr>
          <w:rFonts w:ascii="Times New Roman" w:hAnsi="Times New Roman" w:cs="Times New Roman"/>
          <w:sz w:val="18"/>
          <w:szCs w:val="18"/>
          <w:lang w:val="en-GB"/>
        </w:rPr>
        <w:t xml:space="preserve"> High</w:t>
      </w:r>
      <w:r>
        <w:rPr>
          <w:rFonts w:ascii="Times New Roman" w:hAnsi="Times New Roman" w:cs="Times New Roman"/>
          <w:sz w:val="18"/>
          <w:szCs w:val="18"/>
          <w:lang w:val="en-GB"/>
        </w:rPr>
        <w:t>)</w:t>
      </w:r>
      <w:proofErr w:type="gramEnd"/>
      <w:r w:rsidRPr="006E701A">
        <w:rPr>
          <w:rFonts w:ascii="Times New Roman" w:hAnsi="Times New Roman" w:cs="Times New Roman"/>
          <w:sz w:val="18"/>
          <w:szCs w:val="18"/>
          <w:lang w:val="en-GB"/>
        </w:rPr>
        <w:t>; decision authority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r w:rsidRPr="006E701A">
        <w:rPr>
          <w:rFonts w:ascii="Times New Roman" w:hAnsi="Times New Roman" w:cs="Times New Roman"/>
          <w:sz w:val="18"/>
          <w:szCs w:val="18"/>
          <w:lang w:val="en-GB"/>
        </w:rPr>
        <w:t>Low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or</w:t>
      </w:r>
      <w:r w:rsidRPr="006E701A">
        <w:rPr>
          <w:rFonts w:ascii="Times New Roman" w:hAnsi="Times New Roman" w:cs="Times New Roman"/>
          <w:sz w:val="18"/>
          <w:szCs w:val="18"/>
          <w:lang w:val="en-GB"/>
        </w:rPr>
        <w:t xml:space="preserve"> High</w:t>
      </w:r>
      <w:r>
        <w:rPr>
          <w:rFonts w:ascii="Times New Roman" w:hAnsi="Times New Roman" w:cs="Times New Roman"/>
          <w:sz w:val="18"/>
          <w:szCs w:val="18"/>
          <w:lang w:val="en-GB"/>
        </w:rPr>
        <w:t>)</w:t>
      </w:r>
      <w:r w:rsidRPr="009454BB">
        <w:rPr>
          <w:rFonts w:ascii="Times New Roman" w:hAnsi="Times New Roman" w:cs="Times New Roman"/>
          <w:sz w:val="18"/>
          <w:szCs w:val="18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9454BB">
        <w:rPr>
          <w:rFonts w:ascii="Times New Roman" w:hAnsi="Times New Roman" w:cs="Times New Roman"/>
          <w:sz w:val="18"/>
          <w:szCs w:val="18"/>
          <w:lang w:val="en-GB"/>
        </w:rPr>
        <w:t>High and low values are divided according to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9454BB">
        <w:rPr>
          <w:rFonts w:ascii="Times New Roman" w:hAnsi="Times New Roman" w:cs="Times New Roman"/>
          <w:sz w:val="18"/>
          <w:szCs w:val="18"/>
          <w:lang w:val="en-GB"/>
        </w:rPr>
        <w:t>median of the scal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(quantitative demands = 2.60; decision authority = </w:t>
      </w:r>
      <w:r w:rsidRPr="002A559A">
        <w:rPr>
          <w:rFonts w:ascii="Times New Roman" w:hAnsi="Times New Roman" w:cs="Times New Roman"/>
          <w:sz w:val="18"/>
          <w:szCs w:val="18"/>
          <w:lang w:val="en-GB"/>
        </w:rPr>
        <w:t>3.50)</w:t>
      </w:r>
      <w:r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1401089D" w14:textId="475AB03C" w:rsidR="009D5BD5" w:rsidRDefault="009D5BD5" w:rsidP="009A0E60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1A0803">
        <w:rPr>
          <w:rFonts w:ascii="Times New Roman" w:hAnsi="Times New Roman" w:cs="Times New Roman"/>
          <w:sz w:val="18"/>
          <w:szCs w:val="18"/>
          <w:lang w:val="en-US"/>
        </w:rPr>
        <w:t xml:space="preserve">* </w:t>
      </w:r>
      <w:proofErr w:type="gramStart"/>
      <w:r w:rsidRPr="001A0803">
        <w:rPr>
          <w:rFonts w:ascii="Times New Roman" w:hAnsi="Times New Roman" w:cs="Times New Roman"/>
          <w:sz w:val="18"/>
          <w:szCs w:val="18"/>
          <w:lang w:val="en-US"/>
        </w:rPr>
        <w:t>for</w:t>
      </w:r>
      <w:proofErr w:type="gramEnd"/>
      <w:r w:rsidRPr="001A080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1A0803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p </w:t>
      </w:r>
      <w:r w:rsidRPr="001A0803">
        <w:rPr>
          <w:rFonts w:ascii="Times New Roman" w:hAnsi="Times New Roman" w:cs="Times New Roman"/>
          <w:sz w:val="18"/>
          <w:szCs w:val="18"/>
          <w:lang w:val="en-US"/>
        </w:rPr>
        <w:t>&lt; .05;</w:t>
      </w:r>
      <w:r w:rsidRPr="00BD2D8B">
        <w:rPr>
          <w:rFonts w:ascii="Memento" w:hAnsi="Memento"/>
          <w:sz w:val="18"/>
          <w:szCs w:val="18"/>
          <w:lang w:val="en-US"/>
        </w:rPr>
        <w:t xml:space="preserve"> †</w:t>
      </w:r>
      <w:r>
        <w:rPr>
          <w:rFonts w:ascii="Memento" w:hAnsi="Memento"/>
          <w:sz w:val="18"/>
          <w:szCs w:val="18"/>
          <w:lang w:val="en-US"/>
        </w:rPr>
        <w:t xml:space="preserve"> </w:t>
      </w:r>
      <w:r w:rsidRPr="001A0803">
        <w:rPr>
          <w:rFonts w:ascii="Times New Roman" w:hAnsi="Times New Roman" w:cs="Times New Roman"/>
          <w:sz w:val="18"/>
          <w:szCs w:val="18"/>
          <w:lang w:val="en-US"/>
        </w:rPr>
        <w:t xml:space="preserve">for .05 &lt; </w:t>
      </w:r>
      <w:r w:rsidRPr="001A0803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1A0803">
        <w:rPr>
          <w:rFonts w:ascii="Times New Roman" w:hAnsi="Times New Roman" w:cs="Times New Roman"/>
          <w:sz w:val="18"/>
          <w:szCs w:val="18"/>
          <w:lang w:val="en-US"/>
        </w:rPr>
        <w:t xml:space="preserve"> &lt;.10</w:t>
      </w:r>
    </w:p>
    <w:p w14:paraId="34C4E302" w14:textId="77777777" w:rsidR="00D70253" w:rsidRDefault="00D70253" w:rsidP="007603A9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E4368C1" w14:textId="77777777" w:rsidR="009D5BD5" w:rsidRDefault="009D5BD5" w:rsidP="007603A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C06ADDB" w14:textId="77777777" w:rsidR="00BC02DC" w:rsidRDefault="00BC02DC" w:rsidP="007603A9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AB2F9B9" w14:textId="72E23B37" w:rsidR="005234A0" w:rsidRPr="00D70253" w:rsidRDefault="007603A9" w:rsidP="007603A9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BD2D8B">
        <w:rPr>
          <w:rFonts w:ascii="Times New Roman" w:hAnsi="Times New Roman" w:cs="Times New Roman"/>
          <w:sz w:val="20"/>
          <w:szCs w:val="20"/>
          <w:lang w:val="en-GB"/>
        </w:rPr>
        <w:lastRenderedPageBreak/>
        <w:t>Tabl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117FC">
        <w:rPr>
          <w:rFonts w:ascii="Times New Roman" w:hAnsi="Times New Roman" w:cs="Times New Roman"/>
          <w:sz w:val="20"/>
          <w:szCs w:val="20"/>
          <w:lang w:val="en-GB"/>
        </w:rPr>
        <w:t>S2</w:t>
      </w:r>
      <w:r w:rsidRPr="00BD2D8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15565" w:rsidRPr="00E3789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723C2" w:rsidRPr="00E3789E">
        <w:rPr>
          <w:rFonts w:ascii="Times New Roman" w:hAnsi="Times New Roman" w:cs="Times New Roman"/>
          <w:sz w:val="20"/>
          <w:szCs w:val="20"/>
          <w:lang w:val="en-GB"/>
        </w:rPr>
        <w:t>Linear i</w:t>
      </w:r>
      <w:r w:rsidR="00A15565" w:rsidRPr="00E3789E">
        <w:rPr>
          <w:rFonts w:ascii="Times New Roman" w:hAnsi="Times New Roman" w:cs="Times New Roman"/>
          <w:sz w:val="20"/>
          <w:szCs w:val="20"/>
          <w:lang w:val="en-GB"/>
        </w:rPr>
        <w:t>nteraction</w:t>
      </w:r>
      <w:r w:rsidR="00E9619B" w:rsidRPr="00E3789E">
        <w:rPr>
          <w:rFonts w:ascii="Times New Roman" w:hAnsi="Times New Roman" w:cs="Times New Roman"/>
          <w:sz w:val="20"/>
          <w:szCs w:val="20"/>
          <w:lang w:val="en-GB"/>
        </w:rPr>
        <w:t xml:space="preserve"> effect between </w:t>
      </w:r>
      <w:r w:rsidR="00A15565">
        <w:rPr>
          <w:rFonts w:ascii="Times New Roman" w:hAnsi="Times New Roman" w:cs="Times New Roman"/>
          <w:sz w:val="20"/>
          <w:szCs w:val="20"/>
          <w:lang w:val="en-GB"/>
        </w:rPr>
        <w:t>age</w:t>
      </w:r>
      <w:r w:rsidR="00E9619B">
        <w:rPr>
          <w:rFonts w:ascii="Times New Roman" w:hAnsi="Times New Roman" w:cs="Times New Roman"/>
          <w:sz w:val="20"/>
          <w:szCs w:val="20"/>
          <w:lang w:val="en-GB"/>
        </w:rPr>
        <w:t xml:space="preserve"> and demand/resource on continued work</w:t>
      </w:r>
      <w:r w:rsidR="00A15565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2DC35268" w14:textId="1649CD87" w:rsidR="007603A9" w:rsidRPr="001723C2" w:rsidRDefault="00A049BC" w:rsidP="007603A9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odel 3S builds on Model 3. </w:t>
      </w:r>
      <w:r w:rsidR="007603A9">
        <w:rPr>
          <w:rFonts w:ascii="Times New Roman" w:hAnsi="Times New Roman" w:cs="Times New Roman"/>
          <w:sz w:val="20"/>
          <w:szCs w:val="20"/>
          <w:lang w:val="en-GB"/>
        </w:rPr>
        <w:t xml:space="preserve">Self-rated health included as </w:t>
      </w:r>
      <w:r w:rsidR="00B367D8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="007603A9">
        <w:rPr>
          <w:rFonts w:ascii="Times New Roman" w:hAnsi="Times New Roman" w:cs="Times New Roman"/>
          <w:sz w:val="20"/>
          <w:szCs w:val="20"/>
          <w:lang w:val="en-GB"/>
        </w:rPr>
        <w:t>covariate.</w:t>
      </w:r>
    </w:p>
    <w:tbl>
      <w:tblPr>
        <w:tblStyle w:val="Tabellrutnt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2127"/>
      </w:tblGrid>
      <w:tr w:rsidR="00BB585B" w:rsidRPr="00BD2D8B" w14:paraId="387DA79A" w14:textId="374B4DBE" w:rsidTr="006E7968">
        <w:trPr>
          <w:trHeight w:val="576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666F6D48" w14:textId="77777777" w:rsidR="00BB585B" w:rsidRPr="00671C61" w:rsidRDefault="00BB585B" w:rsidP="002538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17BB3B" w14:textId="77777777" w:rsidR="00A049BC" w:rsidRDefault="00A049BC" w:rsidP="00A049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3S.</w:t>
            </w:r>
          </w:p>
          <w:p w14:paraId="011D66B3" w14:textId="1A95C79E" w:rsidR="007603A9" w:rsidRDefault="007603A9" w:rsidP="00A049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019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ully adjusted + SRH</w:t>
            </w: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0B604002" w14:textId="77777777" w:rsidR="00BB585B" w:rsidRDefault="00BB585B" w:rsidP="00A049B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Adding linear interaction term </w:t>
            </w:r>
            <w:r w:rsidRPr="007603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(age * demand/resource)</w:t>
            </w:r>
          </w:p>
          <w:p w14:paraId="6CDDCBB4" w14:textId="500FDB63" w:rsidR="006E7968" w:rsidRPr="007603A9" w:rsidRDefault="006E7968" w:rsidP="00A049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B585B" w:rsidRPr="00BD2D8B" w14:paraId="0D029B33" w14:textId="56383ABD" w:rsidTr="006E7968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0B158D84" w14:textId="77777777" w:rsidR="00BB585B" w:rsidRPr="00671C61" w:rsidRDefault="00BB585B" w:rsidP="00BB58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78B4F16" w14:textId="77777777" w:rsidR="00BB585B" w:rsidRPr="007603A9" w:rsidRDefault="00BB585B" w:rsidP="00BB5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ain/ </w:t>
            </w:r>
          </w:p>
          <w:p w14:paraId="1215D7A2" w14:textId="44E95C6B" w:rsidR="00BB585B" w:rsidRPr="007603A9" w:rsidRDefault="00BB585B" w:rsidP="00BB5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near interac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6B97711" w14:textId="7A627338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D05809A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ald </w:t>
            </w:r>
            <w:r w:rsidRPr="007603A9">
              <w:rPr>
                <w:rFonts w:ascii="Symbol" w:hAnsi="Symbol" w:cs="Times New Roman"/>
                <w:b/>
                <w:bCs/>
                <w:sz w:val="20"/>
                <w:szCs w:val="20"/>
                <w:lang w:val="en-GB"/>
              </w:rPr>
              <w:t>c</w:t>
            </w:r>
            <w:r w:rsidRPr="007603A9">
              <w:rPr>
                <w:rFonts w:ascii="Symbol" w:hAnsi="Symbol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7603A9">
              <w:rPr>
                <w:rFonts w:ascii="Symbol" w:hAnsi="Symbol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est </w:t>
            </w:r>
          </w:p>
          <w:p w14:paraId="613A92EE" w14:textId="172370C9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</w:t>
            </w:r>
            <w:r w:rsidRPr="007603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value)</w:t>
            </w:r>
          </w:p>
        </w:tc>
      </w:tr>
      <w:tr w:rsidR="00BB585B" w:rsidRPr="00BD2D8B" w14:paraId="4B770F16" w14:textId="2C8EC80E" w:rsidTr="006E7968">
        <w:trPr>
          <w:trHeight w:val="394"/>
        </w:trPr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17C1403E" w14:textId="0102E900" w:rsidR="00BB585B" w:rsidRPr="00BC18AA" w:rsidRDefault="00BB585B" w:rsidP="00BB58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3D7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b demand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6AA7D3" w14:textId="77777777" w:rsidR="00BB585B" w:rsidRPr="007603A9" w:rsidRDefault="00BB585B" w:rsidP="00BB58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6B5E2F5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3EE5C70" w14:textId="45AA8485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37FEDD22" w14:textId="60AAC869" w:rsidTr="006E7968">
        <w:trPr>
          <w:trHeight w:val="244"/>
        </w:trPr>
        <w:tc>
          <w:tcPr>
            <w:tcW w:w="2122" w:type="dxa"/>
            <w:vAlign w:val="bottom"/>
          </w:tcPr>
          <w:p w14:paraId="29471CE0" w14:textId="3E431207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ntitative demands</w:t>
            </w:r>
          </w:p>
        </w:tc>
        <w:tc>
          <w:tcPr>
            <w:tcW w:w="1984" w:type="dxa"/>
            <w:vAlign w:val="bottom"/>
          </w:tcPr>
          <w:p w14:paraId="44F21A8E" w14:textId="643C9522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7AB108C9" w14:textId="643AF0A2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.75–1.23)</w:t>
            </w:r>
          </w:p>
        </w:tc>
        <w:tc>
          <w:tcPr>
            <w:tcW w:w="2127" w:type="dxa"/>
            <w:vAlign w:val="bottom"/>
          </w:tcPr>
          <w:p w14:paraId="3B658C5C" w14:textId="4560A858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.955)</w:t>
            </w:r>
          </w:p>
        </w:tc>
      </w:tr>
      <w:tr w:rsidR="00BB585B" w:rsidRPr="00E3789E" w14:paraId="34FEA248" w14:textId="77777777" w:rsidTr="006E7968">
        <w:trPr>
          <w:trHeight w:val="295"/>
        </w:trPr>
        <w:tc>
          <w:tcPr>
            <w:tcW w:w="2122" w:type="dxa"/>
            <w:vAlign w:val="bottom"/>
          </w:tcPr>
          <w:p w14:paraId="1407855A" w14:textId="77777777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7F937F4B" w14:textId="0332222E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</w:tcPr>
          <w:p w14:paraId="588769E3" w14:textId="7EAC3AD1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.95–1.05)</w:t>
            </w:r>
          </w:p>
        </w:tc>
        <w:tc>
          <w:tcPr>
            <w:tcW w:w="2127" w:type="dxa"/>
          </w:tcPr>
          <w:p w14:paraId="5DF61D3A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61D62F18" w14:textId="483BBDE8" w:rsidTr="006E7968">
        <w:tc>
          <w:tcPr>
            <w:tcW w:w="2122" w:type="dxa"/>
            <w:vAlign w:val="bottom"/>
          </w:tcPr>
          <w:p w14:paraId="09D68315" w14:textId="5D93B001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demands</w:t>
            </w:r>
          </w:p>
        </w:tc>
        <w:tc>
          <w:tcPr>
            <w:tcW w:w="1984" w:type="dxa"/>
            <w:vAlign w:val="bottom"/>
          </w:tcPr>
          <w:p w14:paraId="4C66D1A2" w14:textId="4C7E052C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60076A0A" w14:textId="6D553AE9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.92–1.26)</w:t>
            </w:r>
          </w:p>
        </w:tc>
        <w:tc>
          <w:tcPr>
            <w:tcW w:w="2127" w:type="dxa"/>
            <w:vAlign w:val="bottom"/>
          </w:tcPr>
          <w:p w14:paraId="74A01AF1" w14:textId="1E8A2B23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 (.839)</w:t>
            </w:r>
          </w:p>
        </w:tc>
      </w:tr>
      <w:tr w:rsidR="00BB585B" w:rsidRPr="00E3789E" w14:paraId="3662B7C2" w14:textId="77777777" w:rsidTr="006E7968">
        <w:trPr>
          <w:trHeight w:val="318"/>
        </w:trPr>
        <w:tc>
          <w:tcPr>
            <w:tcW w:w="2122" w:type="dxa"/>
            <w:vAlign w:val="bottom"/>
          </w:tcPr>
          <w:p w14:paraId="10F6B60D" w14:textId="77777777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3B2C6F8" w14:textId="19993E55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</w:tcPr>
          <w:p w14:paraId="5C88056A" w14:textId="2B9D580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.97–1.03)</w:t>
            </w:r>
          </w:p>
        </w:tc>
        <w:tc>
          <w:tcPr>
            <w:tcW w:w="2127" w:type="dxa"/>
          </w:tcPr>
          <w:p w14:paraId="69448DDE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638A36B6" w14:textId="63688D06" w:rsidTr="006E7968">
        <w:tc>
          <w:tcPr>
            <w:tcW w:w="2122" w:type="dxa"/>
            <w:vAlign w:val="bottom"/>
          </w:tcPr>
          <w:p w14:paraId="6E96A7ED" w14:textId="31BFF049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ffort</w:t>
            </w:r>
          </w:p>
        </w:tc>
        <w:tc>
          <w:tcPr>
            <w:tcW w:w="1984" w:type="dxa"/>
            <w:vAlign w:val="bottom"/>
          </w:tcPr>
          <w:p w14:paraId="4D291F75" w14:textId="5FA0E21D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0776ED6C" w14:textId="0BA69721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31 (1.05</w:t>
            </w: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softHyphen/>
              <w:t>–1.</w:t>
            </w:r>
            <w:proofErr w:type="gramStart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4)*</w:t>
            </w:r>
            <w:proofErr w:type="gramEnd"/>
          </w:p>
        </w:tc>
        <w:tc>
          <w:tcPr>
            <w:tcW w:w="2127" w:type="dxa"/>
            <w:vAlign w:val="bottom"/>
          </w:tcPr>
          <w:p w14:paraId="724F642F" w14:textId="59C6387D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58*</w:t>
            </w:r>
          </w:p>
        </w:tc>
      </w:tr>
      <w:tr w:rsidR="00BB585B" w:rsidRPr="00E3789E" w14:paraId="1B714EBE" w14:textId="4904CAD5" w:rsidTr="006E7968">
        <w:trPr>
          <w:trHeight w:val="246"/>
        </w:trPr>
        <w:tc>
          <w:tcPr>
            <w:tcW w:w="2122" w:type="dxa"/>
            <w:vAlign w:val="bottom"/>
          </w:tcPr>
          <w:p w14:paraId="4080BC16" w14:textId="2169DDC2" w:rsidR="00BB585B" w:rsidRPr="00E3789E" w:rsidRDefault="00BB585B" w:rsidP="00BB58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9F8B15A" w14:textId="3A0F56DD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  <w:vAlign w:val="bottom"/>
          </w:tcPr>
          <w:p w14:paraId="3CAD6E38" w14:textId="45171A59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95 (.91–1.</w:t>
            </w:r>
            <w:proofErr w:type="gramStart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0)*</w:t>
            </w:r>
            <w:proofErr w:type="gramEnd"/>
          </w:p>
        </w:tc>
        <w:tc>
          <w:tcPr>
            <w:tcW w:w="2127" w:type="dxa"/>
            <w:vAlign w:val="bottom"/>
          </w:tcPr>
          <w:p w14:paraId="621CF021" w14:textId="787F09F2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7C31D421" w14:textId="77777777" w:rsidTr="006E7968">
        <w:trPr>
          <w:trHeight w:val="246"/>
        </w:trPr>
        <w:tc>
          <w:tcPr>
            <w:tcW w:w="2122" w:type="dxa"/>
            <w:vAlign w:val="bottom"/>
          </w:tcPr>
          <w:p w14:paraId="23C262BC" w14:textId="0ADFC211" w:rsidR="00BB585B" w:rsidRPr="00E3789E" w:rsidRDefault="00BB585B" w:rsidP="00BB58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ob resources</w:t>
            </w:r>
          </w:p>
        </w:tc>
        <w:tc>
          <w:tcPr>
            <w:tcW w:w="1984" w:type="dxa"/>
          </w:tcPr>
          <w:p w14:paraId="73529891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bottom"/>
          </w:tcPr>
          <w:p w14:paraId="42B3DD73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Align w:val="bottom"/>
          </w:tcPr>
          <w:p w14:paraId="0943587A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4FDACA9B" w14:textId="4E606EA8" w:rsidTr="006E7968">
        <w:trPr>
          <w:trHeight w:val="256"/>
        </w:trPr>
        <w:tc>
          <w:tcPr>
            <w:tcW w:w="2122" w:type="dxa"/>
            <w:vAlign w:val="bottom"/>
          </w:tcPr>
          <w:p w14:paraId="4388D58F" w14:textId="7447C784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cision authority</w:t>
            </w:r>
          </w:p>
        </w:tc>
        <w:tc>
          <w:tcPr>
            <w:tcW w:w="1984" w:type="dxa"/>
            <w:vAlign w:val="bottom"/>
          </w:tcPr>
          <w:p w14:paraId="54285858" w14:textId="58AF7464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56F3DCAE" w14:textId="0AB8BBE6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 (.92–1.35)</w:t>
            </w:r>
          </w:p>
        </w:tc>
        <w:tc>
          <w:tcPr>
            <w:tcW w:w="2127" w:type="dxa"/>
            <w:vAlign w:val="bottom"/>
          </w:tcPr>
          <w:p w14:paraId="0E653AE2" w14:textId="50CB92A0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 (.978)</w:t>
            </w:r>
          </w:p>
        </w:tc>
      </w:tr>
      <w:tr w:rsidR="00BB585B" w:rsidRPr="00E3789E" w14:paraId="6AF4787E" w14:textId="77777777" w:rsidTr="006E7968">
        <w:trPr>
          <w:trHeight w:val="314"/>
        </w:trPr>
        <w:tc>
          <w:tcPr>
            <w:tcW w:w="2122" w:type="dxa"/>
            <w:vAlign w:val="bottom"/>
          </w:tcPr>
          <w:p w14:paraId="7D00F8CC" w14:textId="77777777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2955A8AA" w14:textId="5E1104CE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</w:tcPr>
          <w:p w14:paraId="563453A7" w14:textId="183C1621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.96–1.04)</w:t>
            </w:r>
          </w:p>
        </w:tc>
        <w:tc>
          <w:tcPr>
            <w:tcW w:w="2127" w:type="dxa"/>
          </w:tcPr>
          <w:p w14:paraId="307A1BF7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BB585B" w:rsidRPr="00E3789E" w14:paraId="631E7DCE" w14:textId="63D957FD" w:rsidTr="006E7968">
        <w:trPr>
          <w:trHeight w:val="244"/>
        </w:trPr>
        <w:tc>
          <w:tcPr>
            <w:tcW w:w="2122" w:type="dxa"/>
            <w:vAlign w:val="bottom"/>
          </w:tcPr>
          <w:p w14:paraId="03EF8716" w14:textId="1D82C0AF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ll use</w:t>
            </w:r>
          </w:p>
        </w:tc>
        <w:tc>
          <w:tcPr>
            <w:tcW w:w="1984" w:type="dxa"/>
            <w:vAlign w:val="bottom"/>
          </w:tcPr>
          <w:p w14:paraId="59B84489" w14:textId="5CE4D765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335E4CB9" w14:textId="5D179666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.67–1.18)</w:t>
            </w:r>
          </w:p>
        </w:tc>
        <w:tc>
          <w:tcPr>
            <w:tcW w:w="2127" w:type="dxa"/>
            <w:vAlign w:val="bottom"/>
          </w:tcPr>
          <w:p w14:paraId="365B79DB" w14:textId="111190B0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8</w:t>
            </w:r>
            <w:r w:rsidRPr="007603A9">
              <w:rPr>
                <w:rFonts w:ascii="Memento" w:hAnsi="Memento"/>
                <w:sz w:val="20"/>
                <w:szCs w:val="20"/>
              </w:rPr>
              <w:t>†</w:t>
            </w:r>
          </w:p>
        </w:tc>
      </w:tr>
      <w:tr w:rsidR="00BB585B" w:rsidRPr="00E3789E" w14:paraId="2AFB7B7D" w14:textId="2C60E972" w:rsidTr="006E7968">
        <w:trPr>
          <w:trHeight w:val="276"/>
        </w:trPr>
        <w:tc>
          <w:tcPr>
            <w:tcW w:w="2122" w:type="dxa"/>
            <w:vAlign w:val="bottom"/>
          </w:tcPr>
          <w:p w14:paraId="75F9D715" w14:textId="77777777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CBD2F14" w14:textId="6F7736BA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</w:tcPr>
          <w:p w14:paraId="22AA54BA" w14:textId="1506967E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 (1.00–1.</w:t>
            </w:r>
            <w:proofErr w:type="gramStart"/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)</w:t>
            </w:r>
            <w:r w:rsidRPr="007603A9">
              <w:rPr>
                <w:rFonts w:ascii="Memento" w:hAnsi="Memento"/>
                <w:sz w:val="20"/>
                <w:szCs w:val="20"/>
              </w:rPr>
              <w:t>†</w:t>
            </w:r>
            <w:proofErr w:type="gramEnd"/>
          </w:p>
        </w:tc>
        <w:tc>
          <w:tcPr>
            <w:tcW w:w="2127" w:type="dxa"/>
          </w:tcPr>
          <w:p w14:paraId="50C3BBDA" w14:textId="43B21A5E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1BC8CA7E" w14:textId="04A45AE9" w:rsidTr="006E7968">
        <w:trPr>
          <w:trHeight w:val="266"/>
        </w:trPr>
        <w:tc>
          <w:tcPr>
            <w:tcW w:w="2122" w:type="dxa"/>
            <w:vAlign w:val="bottom"/>
          </w:tcPr>
          <w:p w14:paraId="39068572" w14:textId="326C9DB3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arning opportunities</w:t>
            </w:r>
          </w:p>
        </w:tc>
        <w:tc>
          <w:tcPr>
            <w:tcW w:w="1984" w:type="dxa"/>
            <w:vAlign w:val="bottom"/>
          </w:tcPr>
          <w:p w14:paraId="2668A6DC" w14:textId="6491AF20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26070EDF" w14:textId="6D721D1C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.85–1.34)</w:t>
            </w:r>
          </w:p>
        </w:tc>
        <w:tc>
          <w:tcPr>
            <w:tcW w:w="2127" w:type="dxa"/>
            <w:vAlign w:val="bottom"/>
          </w:tcPr>
          <w:p w14:paraId="40A94A4D" w14:textId="4E77A73E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.253)</w:t>
            </w:r>
          </w:p>
        </w:tc>
      </w:tr>
      <w:tr w:rsidR="00BB585B" w:rsidRPr="00E3789E" w14:paraId="27D9496C" w14:textId="77777777" w:rsidTr="006E7968">
        <w:trPr>
          <w:trHeight w:val="327"/>
        </w:trPr>
        <w:tc>
          <w:tcPr>
            <w:tcW w:w="2122" w:type="dxa"/>
            <w:vAlign w:val="bottom"/>
          </w:tcPr>
          <w:p w14:paraId="79448B17" w14:textId="77777777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5598E69E" w14:textId="43F846DA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</w:tcPr>
          <w:p w14:paraId="65D41F93" w14:textId="47C088B0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.98–1.07)</w:t>
            </w:r>
          </w:p>
        </w:tc>
        <w:tc>
          <w:tcPr>
            <w:tcW w:w="2127" w:type="dxa"/>
          </w:tcPr>
          <w:p w14:paraId="15CC44FD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55B18227" w14:textId="0B5E3542" w:rsidTr="006E7968">
        <w:trPr>
          <w:trHeight w:val="327"/>
        </w:trPr>
        <w:tc>
          <w:tcPr>
            <w:tcW w:w="2122" w:type="dxa"/>
            <w:vAlign w:val="bottom"/>
          </w:tcPr>
          <w:p w14:paraId="7680382C" w14:textId="35570699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1984" w:type="dxa"/>
            <w:vAlign w:val="bottom"/>
          </w:tcPr>
          <w:p w14:paraId="07014D67" w14:textId="725B4EFA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5BC630EF" w14:textId="3EAC72DE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.74–1.34)</w:t>
            </w:r>
          </w:p>
        </w:tc>
        <w:tc>
          <w:tcPr>
            <w:tcW w:w="2127" w:type="dxa"/>
            <w:vAlign w:val="bottom"/>
          </w:tcPr>
          <w:p w14:paraId="0A46B738" w14:textId="687F0296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1 (.137)</w:t>
            </w:r>
          </w:p>
        </w:tc>
      </w:tr>
      <w:tr w:rsidR="00BB585B" w:rsidRPr="00E3789E" w14:paraId="690A34B9" w14:textId="77777777" w:rsidTr="006E7968">
        <w:trPr>
          <w:trHeight w:val="327"/>
        </w:trPr>
        <w:tc>
          <w:tcPr>
            <w:tcW w:w="2122" w:type="dxa"/>
            <w:vAlign w:val="bottom"/>
          </w:tcPr>
          <w:p w14:paraId="7FE0D7A2" w14:textId="77777777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FBD57C9" w14:textId="33F1C83A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</w:tcPr>
          <w:p w14:paraId="4DDDB6A0" w14:textId="07373AE9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.99– 1.11)</w:t>
            </w:r>
          </w:p>
        </w:tc>
        <w:tc>
          <w:tcPr>
            <w:tcW w:w="2127" w:type="dxa"/>
          </w:tcPr>
          <w:p w14:paraId="4DB3F4A9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7C8B5403" w14:textId="7BB1C80E" w:rsidTr="006E7968">
        <w:trPr>
          <w:trHeight w:val="276"/>
        </w:trPr>
        <w:tc>
          <w:tcPr>
            <w:tcW w:w="2122" w:type="dxa"/>
            <w:vAlign w:val="bottom"/>
          </w:tcPr>
          <w:p w14:paraId="2E991264" w14:textId="058D067A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-time control</w:t>
            </w:r>
          </w:p>
        </w:tc>
        <w:tc>
          <w:tcPr>
            <w:tcW w:w="1984" w:type="dxa"/>
            <w:vAlign w:val="bottom"/>
          </w:tcPr>
          <w:p w14:paraId="0AA26E3F" w14:textId="530A0F9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69320E5A" w14:textId="454ACC8D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84 (.72–.</w:t>
            </w:r>
            <w:proofErr w:type="gramStart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7)*</w:t>
            </w:r>
            <w:proofErr w:type="gramEnd"/>
          </w:p>
        </w:tc>
        <w:tc>
          <w:tcPr>
            <w:tcW w:w="2127" w:type="dxa"/>
            <w:vAlign w:val="bottom"/>
          </w:tcPr>
          <w:p w14:paraId="621CDCC1" w14:textId="56728D4F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1.49***</w:t>
            </w:r>
          </w:p>
        </w:tc>
      </w:tr>
      <w:tr w:rsidR="00BB585B" w:rsidRPr="00E3789E" w14:paraId="1104674D" w14:textId="2215B16A" w:rsidTr="006E7968">
        <w:trPr>
          <w:trHeight w:val="338"/>
        </w:trPr>
        <w:tc>
          <w:tcPr>
            <w:tcW w:w="2122" w:type="dxa"/>
            <w:vAlign w:val="bottom"/>
          </w:tcPr>
          <w:p w14:paraId="3C2A8054" w14:textId="77777777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4589F5E6" w14:textId="25FD0EA6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</w:tcPr>
          <w:p w14:paraId="58AB5B29" w14:textId="463CB706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05 (1.02–1.</w:t>
            </w:r>
            <w:proofErr w:type="gramStart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8)*</w:t>
            </w:r>
            <w:proofErr w:type="gramEnd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</w:tcPr>
          <w:p w14:paraId="40D50F3B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28BD9F83" w14:textId="00F32109" w:rsidTr="006E7968">
        <w:trPr>
          <w:trHeight w:val="242"/>
        </w:trPr>
        <w:tc>
          <w:tcPr>
            <w:tcW w:w="2122" w:type="dxa"/>
            <w:vAlign w:val="bottom"/>
          </w:tcPr>
          <w:p w14:paraId="7C6E260F" w14:textId="406C8DC9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ward</w:t>
            </w:r>
          </w:p>
        </w:tc>
        <w:tc>
          <w:tcPr>
            <w:tcW w:w="1984" w:type="dxa"/>
            <w:vAlign w:val="bottom"/>
          </w:tcPr>
          <w:p w14:paraId="121F74C1" w14:textId="7827BA90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60329ABA" w14:textId="7B198312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52 (.36–.</w:t>
            </w:r>
            <w:proofErr w:type="gramStart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4)*</w:t>
            </w:r>
            <w:proofErr w:type="gramEnd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  <w:vAlign w:val="bottom"/>
          </w:tcPr>
          <w:p w14:paraId="295FDBEA" w14:textId="7ED106B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9.94***</w:t>
            </w:r>
          </w:p>
        </w:tc>
      </w:tr>
      <w:tr w:rsidR="00BB585B" w:rsidRPr="00E3789E" w14:paraId="0C41017B" w14:textId="5ACAB6C4" w:rsidTr="006E7968">
        <w:trPr>
          <w:trHeight w:val="324"/>
        </w:trPr>
        <w:tc>
          <w:tcPr>
            <w:tcW w:w="2122" w:type="dxa"/>
            <w:vAlign w:val="bottom"/>
          </w:tcPr>
          <w:p w14:paraId="6E4287F7" w14:textId="77777777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0966F892" w14:textId="33A072C4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</w:tcPr>
          <w:p w14:paraId="4E5AAF36" w14:textId="54677465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21 (1.13–1.</w:t>
            </w:r>
            <w:proofErr w:type="gramStart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)*</w:t>
            </w:r>
            <w:proofErr w:type="gramEnd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</w:tcPr>
          <w:p w14:paraId="080090F9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B585B" w:rsidRPr="00E3789E" w14:paraId="7905271D" w14:textId="14A3973A" w:rsidTr="006E7968">
        <w:tc>
          <w:tcPr>
            <w:tcW w:w="2122" w:type="dxa"/>
            <w:vAlign w:val="bottom"/>
          </w:tcPr>
          <w:p w14:paraId="187994A5" w14:textId="619621EE" w:rsidR="00BB585B" w:rsidRPr="00E3789E" w:rsidRDefault="00BB585B" w:rsidP="00BB585B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78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I</w:t>
            </w:r>
          </w:p>
        </w:tc>
        <w:tc>
          <w:tcPr>
            <w:tcW w:w="1984" w:type="dxa"/>
            <w:vAlign w:val="bottom"/>
          </w:tcPr>
          <w:p w14:paraId="268E4564" w14:textId="2B042B98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 effect</w:t>
            </w:r>
          </w:p>
        </w:tc>
        <w:tc>
          <w:tcPr>
            <w:tcW w:w="2126" w:type="dxa"/>
            <w:vAlign w:val="bottom"/>
          </w:tcPr>
          <w:p w14:paraId="4F0C9E55" w14:textId="4ED0E4B9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97 (1.29–3.</w:t>
            </w:r>
            <w:proofErr w:type="gramStart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2)*</w:t>
            </w:r>
            <w:proofErr w:type="gramEnd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2127" w:type="dxa"/>
            <w:vAlign w:val="bottom"/>
          </w:tcPr>
          <w:p w14:paraId="3D8B53C8" w14:textId="3553E4C4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5.08***</w:t>
            </w:r>
          </w:p>
        </w:tc>
      </w:tr>
      <w:tr w:rsidR="00BB585B" w:rsidRPr="00E3789E" w14:paraId="66F01403" w14:textId="68AFD70D" w:rsidTr="006E7968">
        <w:tc>
          <w:tcPr>
            <w:tcW w:w="2122" w:type="dxa"/>
            <w:vAlign w:val="bottom"/>
          </w:tcPr>
          <w:p w14:paraId="70AE1C22" w14:textId="77777777" w:rsidR="00BB585B" w:rsidRPr="00E3789E" w:rsidRDefault="00BB585B" w:rsidP="00BB585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14:paraId="627A2D66" w14:textId="399BD9ED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with age</w:t>
            </w:r>
          </w:p>
        </w:tc>
        <w:tc>
          <w:tcPr>
            <w:tcW w:w="2126" w:type="dxa"/>
          </w:tcPr>
          <w:p w14:paraId="042C9560" w14:textId="24D9F58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84 (.78–.</w:t>
            </w:r>
            <w:proofErr w:type="gramStart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2)*</w:t>
            </w:r>
            <w:proofErr w:type="gramEnd"/>
            <w:r w:rsidRPr="007603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*</w:t>
            </w:r>
          </w:p>
        </w:tc>
        <w:tc>
          <w:tcPr>
            <w:tcW w:w="2127" w:type="dxa"/>
          </w:tcPr>
          <w:p w14:paraId="3D6B25E5" w14:textId="77777777" w:rsidR="00BB585B" w:rsidRPr="007603A9" w:rsidRDefault="00BB585B" w:rsidP="00BB58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A44C6FD" w14:textId="7B68759F" w:rsidR="00617A4B" w:rsidRPr="00E3789E" w:rsidRDefault="00A15565" w:rsidP="00E9619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3789E">
        <w:rPr>
          <w:rFonts w:ascii="Times New Roman" w:hAnsi="Times New Roman" w:cs="Times New Roman"/>
          <w:sz w:val="18"/>
          <w:szCs w:val="18"/>
          <w:lang w:val="en-GB"/>
        </w:rPr>
        <w:t>Model 3</w:t>
      </w:r>
      <w:r w:rsidR="007B147B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E3789E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AD2CCB" w:rsidRPr="00E3789E">
        <w:rPr>
          <w:rFonts w:ascii="Times New Roman" w:hAnsi="Times New Roman" w:cs="Times New Roman"/>
          <w:sz w:val="18"/>
          <w:szCs w:val="18"/>
          <w:lang w:val="en-GB"/>
        </w:rPr>
        <w:t xml:space="preserve">Fully adjusted </w:t>
      </w:r>
      <w:r w:rsidR="00A70094">
        <w:rPr>
          <w:rFonts w:ascii="Times New Roman" w:hAnsi="Times New Roman" w:cs="Times New Roman"/>
          <w:sz w:val="18"/>
          <w:szCs w:val="18"/>
          <w:lang w:val="en-GB"/>
        </w:rPr>
        <w:t>plus</w:t>
      </w:r>
      <w:r w:rsidR="007B147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7B147B" w:rsidRPr="0020195D">
        <w:rPr>
          <w:rFonts w:ascii="Times New Roman" w:hAnsi="Times New Roman" w:cs="Times New Roman"/>
          <w:sz w:val="18"/>
          <w:szCs w:val="18"/>
          <w:lang w:val="en-GB"/>
        </w:rPr>
        <w:t>Self-rated health</w:t>
      </w:r>
      <w:r w:rsidR="007B147B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988C8C1" w14:textId="74E48985" w:rsidR="00A15565" w:rsidRPr="00AD004B" w:rsidRDefault="004257A5" w:rsidP="00A15565">
      <w:pPr>
        <w:rPr>
          <w:rFonts w:ascii="Memento" w:hAnsi="Memento"/>
          <w:sz w:val="18"/>
          <w:szCs w:val="18"/>
          <w:lang w:val="en-US"/>
        </w:rPr>
      </w:pPr>
      <w:r w:rsidRPr="00E3789E">
        <w:rPr>
          <w:rFonts w:ascii="Memento" w:hAnsi="Memento"/>
          <w:sz w:val="18"/>
          <w:szCs w:val="18"/>
          <w:lang w:val="en-US"/>
        </w:rPr>
        <w:t xml:space="preserve">*** for </w:t>
      </w:r>
      <w:r w:rsidRPr="00E3789E">
        <w:rPr>
          <w:rFonts w:ascii="Memento" w:hAnsi="Memento"/>
          <w:i/>
          <w:iCs/>
          <w:sz w:val="18"/>
          <w:szCs w:val="18"/>
          <w:lang w:val="en-US"/>
        </w:rPr>
        <w:t>p</w:t>
      </w:r>
      <w:r w:rsidRPr="00E3789E">
        <w:rPr>
          <w:rFonts w:ascii="Memento" w:hAnsi="Memento"/>
          <w:sz w:val="18"/>
          <w:szCs w:val="18"/>
          <w:lang w:val="en-US"/>
        </w:rPr>
        <w:t xml:space="preserve"> &lt;.001</w:t>
      </w:r>
      <w:r>
        <w:rPr>
          <w:rFonts w:ascii="Memento" w:hAnsi="Memento"/>
          <w:sz w:val="18"/>
          <w:szCs w:val="18"/>
          <w:lang w:val="en-US"/>
        </w:rPr>
        <w:t xml:space="preserve">; </w:t>
      </w:r>
      <w:r w:rsidRPr="00E3789E">
        <w:rPr>
          <w:rFonts w:ascii="Memento" w:hAnsi="Memento"/>
          <w:sz w:val="18"/>
          <w:szCs w:val="18"/>
          <w:lang w:val="en-US"/>
        </w:rPr>
        <w:t xml:space="preserve">** for </w:t>
      </w:r>
      <w:r w:rsidRPr="00E3789E">
        <w:rPr>
          <w:rFonts w:ascii="Memento" w:hAnsi="Memento"/>
          <w:i/>
          <w:iCs/>
          <w:sz w:val="18"/>
          <w:szCs w:val="18"/>
          <w:lang w:val="en-US"/>
        </w:rPr>
        <w:t>p</w:t>
      </w:r>
      <w:r w:rsidRPr="00E3789E">
        <w:rPr>
          <w:rFonts w:ascii="Memento" w:hAnsi="Memento"/>
          <w:sz w:val="18"/>
          <w:szCs w:val="18"/>
          <w:lang w:val="en-US"/>
        </w:rPr>
        <w:t xml:space="preserve"> &lt;.01;</w:t>
      </w:r>
      <w:r>
        <w:rPr>
          <w:rFonts w:ascii="Memento" w:hAnsi="Memento"/>
          <w:sz w:val="18"/>
          <w:szCs w:val="18"/>
          <w:lang w:val="en-US"/>
        </w:rPr>
        <w:t xml:space="preserve"> </w:t>
      </w:r>
      <w:r w:rsidR="00402BDA" w:rsidRPr="00E3789E">
        <w:rPr>
          <w:rFonts w:ascii="Memento" w:hAnsi="Memento"/>
          <w:sz w:val="18"/>
          <w:szCs w:val="18"/>
          <w:lang w:val="en-US"/>
        </w:rPr>
        <w:t xml:space="preserve">* for </w:t>
      </w:r>
      <w:r w:rsidR="00402BDA" w:rsidRPr="00E3789E">
        <w:rPr>
          <w:rFonts w:ascii="Memento" w:hAnsi="Memento"/>
          <w:i/>
          <w:iCs/>
          <w:sz w:val="18"/>
          <w:szCs w:val="18"/>
          <w:lang w:val="en-US"/>
        </w:rPr>
        <w:t xml:space="preserve">p </w:t>
      </w:r>
      <w:r w:rsidR="00402BDA" w:rsidRPr="00E3789E">
        <w:rPr>
          <w:rFonts w:ascii="Memento" w:hAnsi="Memento"/>
          <w:sz w:val="18"/>
          <w:szCs w:val="18"/>
          <w:lang w:val="en-US"/>
        </w:rPr>
        <w:t xml:space="preserve">&lt; .05; </w:t>
      </w:r>
      <w:r w:rsidRPr="00BD2D8B">
        <w:rPr>
          <w:rFonts w:ascii="Memento" w:hAnsi="Memento"/>
          <w:sz w:val="18"/>
          <w:szCs w:val="18"/>
          <w:lang w:val="en-US"/>
        </w:rPr>
        <w:t>†</w:t>
      </w:r>
      <w:r>
        <w:rPr>
          <w:rFonts w:ascii="Memento" w:hAnsi="Memento"/>
          <w:sz w:val="18"/>
          <w:szCs w:val="18"/>
          <w:lang w:val="en-US"/>
        </w:rPr>
        <w:t xml:space="preserve"> </w:t>
      </w:r>
      <w:r w:rsidRPr="001A0803">
        <w:rPr>
          <w:rFonts w:ascii="Times New Roman" w:hAnsi="Times New Roman" w:cs="Times New Roman"/>
          <w:sz w:val="18"/>
          <w:szCs w:val="18"/>
          <w:lang w:val="en-US"/>
        </w:rPr>
        <w:t xml:space="preserve">for .05 &lt; </w:t>
      </w:r>
      <w:r w:rsidRPr="001A0803">
        <w:rPr>
          <w:rFonts w:ascii="Times New Roman" w:hAnsi="Times New Roman" w:cs="Times New Roman"/>
          <w:i/>
          <w:iCs/>
          <w:sz w:val="18"/>
          <w:szCs w:val="18"/>
          <w:lang w:val="en-US"/>
        </w:rPr>
        <w:t>p</w:t>
      </w:r>
      <w:r w:rsidRPr="001A0803">
        <w:rPr>
          <w:rFonts w:ascii="Times New Roman" w:hAnsi="Times New Roman" w:cs="Times New Roman"/>
          <w:sz w:val="18"/>
          <w:szCs w:val="18"/>
          <w:lang w:val="en-US"/>
        </w:rPr>
        <w:t xml:space="preserve"> &lt;.10</w:t>
      </w:r>
    </w:p>
    <w:p w14:paraId="0F8A8E53" w14:textId="77777777" w:rsidR="00A15565" w:rsidRDefault="00A15565" w:rsidP="00A15565">
      <w:pPr>
        <w:rPr>
          <w:rFonts w:ascii="Times New Roman" w:hAnsi="Times New Roman" w:cs="Times New Roman"/>
          <w:lang w:val="en-GB"/>
        </w:rPr>
      </w:pPr>
    </w:p>
    <w:p w14:paraId="0A4C8203" w14:textId="77777777" w:rsidR="00A15565" w:rsidRPr="00BE4896" w:rsidRDefault="00A15565" w:rsidP="00F32654">
      <w:pPr>
        <w:rPr>
          <w:rFonts w:ascii="Times New Roman" w:hAnsi="Times New Roman" w:cs="Times New Roman"/>
          <w:sz w:val="18"/>
          <w:szCs w:val="18"/>
          <w:lang w:val="en-GB"/>
        </w:rPr>
      </w:pPr>
    </w:p>
    <w:sectPr w:rsidR="00A15565" w:rsidRPr="00BE4896" w:rsidSect="007B14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emento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F2B40"/>
    <w:multiLevelType w:val="hybridMultilevel"/>
    <w:tmpl w:val="08783BF8"/>
    <w:lvl w:ilvl="0" w:tplc="F678064C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46E56"/>
    <w:multiLevelType w:val="hybridMultilevel"/>
    <w:tmpl w:val="F770185A"/>
    <w:lvl w:ilvl="0" w:tplc="98E4CE7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1766CF"/>
    <w:multiLevelType w:val="hybridMultilevel"/>
    <w:tmpl w:val="A2528DB8"/>
    <w:lvl w:ilvl="0" w:tplc="7AFC9736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EF739B"/>
    <w:multiLevelType w:val="hybridMultilevel"/>
    <w:tmpl w:val="58C6101A"/>
    <w:lvl w:ilvl="0" w:tplc="8A4E57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350138"/>
    <w:multiLevelType w:val="hybridMultilevel"/>
    <w:tmpl w:val="60C4A55A"/>
    <w:lvl w:ilvl="0" w:tplc="CE182D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5F32A5"/>
    <w:multiLevelType w:val="hybridMultilevel"/>
    <w:tmpl w:val="94483850"/>
    <w:lvl w:ilvl="0" w:tplc="D58A9766">
      <w:start w:val="2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BBF5ADA"/>
    <w:multiLevelType w:val="hybridMultilevel"/>
    <w:tmpl w:val="6652F4AC"/>
    <w:lvl w:ilvl="0" w:tplc="C7081C3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B4044A"/>
    <w:multiLevelType w:val="hybridMultilevel"/>
    <w:tmpl w:val="51581D20"/>
    <w:lvl w:ilvl="0" w:tplc="CC68618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F182AFD"/>
    <w:multiLevelType w:val="hybridMultilevel"/>
    <w:tmpl w:val="E2102AD0"/>
    <w:lvl w:ilvl="0" w:tplc="ABC2BB1E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5"/>
  </w:num>
  <w:num w:numId="5">
    <w:abstractNumId w:val="3"/>
  </w:num>
  <w:num w:numId="6">
    <w:abstractNumId w:val="7"/>
  </w:num>
  <w:num w:numId="7">
    <w:abstractNumId w:val="0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GrammaticalErrors/>
  <w:proofState w:spelling="clean" w:grammar="clean"/>
  <w:doNotTrackMov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986"/>
    <w:rsid w:val="00000A6F"/>
    <w:rsid w:val="00003D73"/>
    <w:rsid w:val="000122C1"/>
    <w:rsid w:val="00015CE8"/>
    <w:rsid w:val="000166A7"/>
    <w:rsid w:val="000232EA"/>
    <w:rsid w:val="00023D94"/>
    <w:rsid w:val="000272D2"/>
    <w:rsid w:val="00030967"/>
    <w:rsid w:val="00033739"/>
    <w:rsid w:val="000338C3"/>
    <w:rsid w:val="00034FC5"/>
    <w:rsid w:val="00036ED9"/>
    <w:rsid w:val="00041159"/>
    <w:rsid w:val="00045562"/>
    <w:rsid w:val="00046905"/>
    <w:rsid w:val="00047862"/>
    <w:rsid w:val="00050FE2"/>
    <w:rsid w:val="00062D85"/>
    <w:rsid w:val="0006392A"/>
    <w:rsid w:val="000639B4"/>
    <w:rsid w:val="000658B5"/>
    <w:rsid w:val="000678B5"/>
    <w:rsid w:val="000678E9"/>
    <w:rsid w:val="0007517B"/>
    <w:rsid w:val="00075B47"/>
    <w:rsid w:val="00084A50"/>
    <w:rsid w:val="000868E3"/>
    <w:rsid w:val="000941E3"/>
    <w:rsid w:val="000A3111"/>
    <w:rsid w:val="000A4204"/>
    <w:rsid w:val="000B147D"/>
    <w:rsid w:val="000B3E0E"/>
    <w:rsid w:val="000B6536"/>
    <w:rsid w:val="000C0685"/>
    <w:rsid w:val="000C3B42"/>
    <w:rsid w:val="000C6D22"/>
    <w:rsid w:val="000C7AC5"/>
    <w:rsid w:val="000C7B21"/>
    <w:rsid w:val="000D0619"/>
    <w:rsid w:val="000D3B72"/>
    <w:rsid w:val="000D5F1C"/>
    <w:rsid w:val="000D78D6"/>
    <w:rsid w:val="000E0741"/>
    <w:rsid w:val="000E1D18"/>
    <w:rsid w:val="000E2491"/>
    <w:rsid w:val="000E6F0F"/>
    <w:rsid w:val="001037AF"/>
    <w:rsid w:val="001067BB"/>
    <w:rsid w:val="001106FE"/>
    <w:rsid w:val="00115D4C"/>
    <w:rsid w:val="001168D5"/>
    <w:rsid w:val="00122C38"/>
    <w:rsid w:val="00123396"/>
    <w:rsid w:val="001240AC"/>
    <w:rsid w:val="00125168"/>
    <w:rsid w:val="001277F1"/>
    <w:rsid w:val="00127B9B"/>
    <w:rsid w:val="0013015E"/>
    <w:rsid w:val="001304BE"/>
    <w:rsid w:val="00135D30"/>
    <w:rsid w:val="0014109F"/>
    <w:rsid w:val="00141B86"/>
    <w:rsid w:val="00142F6E"/>
    <w:rsid w:val="001431F9"/>
    <w:rsid w:val="001478A8"/>
    <w:rsid w:val="00157011"/>
    <w:rsid w:val="001674D1"/>
    <w:rsid w:val="00171B1B"/>
    <w:rsid w:val="001723C2"/>
    <w:rsid w:val="00173F34"/>
    <w:rsid w:val="001773FD"/>
    <w:rsid w:val="00183292"/>
    <w:rsid w:val="001834E8"/>
    <w:rsid w:val="00183B07"/>
    <w:rsid w:val="00185F5E"/>
    <w:rsid w:val="00186F5C"/>
    <w:rsid w:val="00187E79"/>
    <w:rsid w:val="00191567"/>
    <w:rsid w:val="001922A8"/>
    <w:rsid w:val="001926F3"/>
    <w:rsid w:val="00192CDF"/>
    <w:rsid w:val="00193BB8"/>
    <w:rsid w:val="001A0803"/>
    <w:rsid w:val="001A38BB"/>
    <w:rsid w:val="001A3A46"/>
    <w:rsid w:val="001A3A91"/>
    <w:rsid w:val="001A48D4"/>
    <w:rsid w:val="001A6CB1"/>
    <w:rsid w:val="001B267F"/>
    <w:rsid w:val="001B2B36"/>
    <w:rsid w:val="001B690E"/>
    <w:rsid w:val="001B765F"/>
    <w:rsid w:val="001B7DAE"/>
    <w:rsid w:val="001C0079"/>
    <w:rsid w:val="001C0E43"/>
    <w:rsid w:val="001C2FFF"/>
    <w:rsid w:val="001D0037"/>
    <w:rsid w:val="001D1296"/>
    <w:rsid w:val="001D221B"/>
    <w:rsid w:val="001D3798"/>
    <w:rsid w:val="001D3932"/>
    <w:rsid w:val="001D4047"/>
    <w:rsid w:val="001E4D69"/>
    <w:rsid w:val="001E59C4"/>
    <w:rsid w:val="001E5F0B"/>
    <w:rsid w:val="001F13A9"/>
    <w:rsid w:val="001F13BE"/>
    <w:rsid w:val="001F4CDE"/>
    <w:rsid w:val="001F4E73"/>
    <w:rsid w:val="00200047"/>
    <w:rsid w:val="0020195D"/>
    <w:rsid w:val="00207100"/>
    <w:rsid w:val="002154D1"/>
    <w:rsid w:val="00217D4C"/>
    <w:rsid w:val="002348F5"/>
    <w:rsid w:val="002354CB"/>
    <w:rsid w:val="002374E1"/>
    <w:rsid w:val="002445C9"/>
    <w:rsid w:val="00251891"/>
    <w:rsid w:val="002523FF"/>
    <w:rsid w:val="002538F7"/>
    <w:rsid w:val="00254EC0"/>
    <w:rsid w:val="00255893"/>
    <w:rsid w:val="00261094"/>
    <w:rsid w:val="00261318"/>
    <w:rsid w:val="00261721"/>
    <w:rsid w:val="0026215E"/>
    <w:rsid w:val="0026261A"/>
    <w:rsid w:val="00263D4B"/>
    <w:rsid w:val="002670B4"/>
    <w:rsid w:val="00270889"/>
    <w:rsid w:val="00271042"/>
    <w:rsid w:val="00273F2B"/>
    <w:rsid w:val="00274186"/>
    <w:rsid w:val="00274B15"/>
    <w:rsid w:val="00276984"/>
    <w:rsid w:val="00280AB5"/>
    <w:rsid w:val="002814A2"/>
    <w:rsid w:val="00282526"/>
    <w:rsid w:val="002858D5"/>
    <w:rsid w:val="00286428"/>
    <w:rsid w:val="00295723"/>
    <w:rsid w:val="002A2C21"/>
    <w:rsid w:val="002A559A"/>
    <w:rsid w:val="002A75C2"/>
    <w:rsid w:val="002B22C4"/>
    <w:rsid w:val="002B2ACF"/>
    <w:rsid w:val="002B4769"/>
    <w:rsid w:val="002B4D47"/>
    <w:rsid w:val="002B7385"/>
    <w:rsid w:val="002B74D1"/>
    <w:rsid w:val="002C48CB"/>
    <w:rsid w:val="002C6A01"/>
    <w:rsid w:val="002D219D"/>
    <w:rsid w:val="002D2767"/>
    <w:rsid w:val="002D36B3"/>
    <w:rsid w:val="002D396A"/>
    <w:rsid w:val="002D3F75"/>
    <w:rsid w:val="002D62E2"/>
    <w:rsid w:val="002D6992"/>
    <w:rsid w:val="002E09C2"/>
    <w:rsid w:val="002E10CE"/>
    <w:rsid w:val="002E1EE6"/>
    <w:rsid w:val="002E7F8D"/>
    <w:rsid w:val="002F20EC"/>
    <w:rsid w:val="003019C1"/>
    <w:rsid w:val="0030265D"/>
    <w:rsid w:val="003061D4"/>
    <w:rsid w:val="00310580"/>
    <w:rsid w:val="003115A1"/>
    <w:rsid w:val="003117FC"/>
    <w:rsid w:val="00311EBD"/>
    <w:rsid w:val="003228CF"/>
    <w:rsid w:val="00323BB1"/>
    <w:rsid w:val="00324AEA"/>
    <w:rsid w:val="00324B2C"/>
    <w:rsid w:val="00327038"/>
    <w:rsid w:val="003301C6"/>
    <w:rsid w:val="0033145E"/>
    <w:rsid w:val="00334340"/>
    <w:rsid w:val="00336F4A"/>
    <w:rsid w:val="00340BD3"/>
    <w:rsid w:val="00341499"/>
    <w:rsid w:val="00343FDE"/>
    <w:rsid w:val="00347713"/>
    <w:rsid w:val="0035101E"/>
    <w:rsid w:val="00352133"/>
    <w:rsid w:val="00354976"/>
    <w:rsid w:val="00355232"/>
    <w:rsid w:val="00360892"/>
    <w:rsid w:val="00360A1A"/>
    <w:rsid w:val="00365918"/>
    <w:rsid w:val="0037348E"/>
    <w:rsid w:val="003737E4"/>
    <w:rsid w:val="00374EF3"/>
    <w:rsid w:val="00376E6F"/>
    <w:rsid w:val="00382C78"/>
    <w:rsid w:val="0038442A"/>
    <w:rsid w:val="00386344"/>
    <w:rsid w:val="00387979"/>
    <w:rsid w:val="00390578"/>
    <w:rsid w:val="00391483"/>
    <w:rsid w:val="003918E2"/>
    <w:rsid w:val="00393F5D"/>
    <w:rsid w:val="00395970"/>
    <w:rsid w:val="0039711A"/>
    <w:rsid w:val="00397326"/>
    <w:rsid w:val="003973C1"/>
    <w:rsid w:val="003A069F"/>
    <w:rsid w:val="003A0701"/>
    <w:rsid w:val="003A0724"/>
    <w:rsid w:val="003A1BFC"/>
    <w:rsid w:val="003A209A"/>
    <w:rsid w:val="003A32D8"/>
    <w:rsid w:val="003A4F75"/>
    <w:rsid w:val="003A6837"/>
    <w:rsid w:val="003B3268"/>
    <w:rsid w:val="003B3EB4"/>
    <w:rsid w:val="003B53D8"/>
    <w:rsid w:val="003B6D82"/>
    <w:rsid w:val="003B7ED3"/>
    <w:rsid w:val="003C1B3A"/>
    <w:rsid w:val="003C1F0C"/>
    <w:rsid w:val="003C5CC4"/>
    <w:rsid w:val="003C7095"/>
    <w:rsid w:val="003C7F0D"/>
    <w:rsid w:val="003D0017"/>
    <w:rsid w:val="003D1461"/>
    <w:rsid w:val="003D21C4"/>
    <w:rsid w:val="003D317C"/>
    <w:rsid w:val="003D5A22"/>
    <w:rsid w:val="003E027E"/>
    <w:rsid w:val="003E0DF4"/>
    <w:rsid w:val="003E195C"/>
    <w:rsid w:val="003E3F80"/>
    <w:rsid w:val="003E4997"/>
    <w:rsid w:val="003E519C"/>
    <w:rsid w:val="003E72B3"/>
    <w:rsid w:val="003F3E5F"/>
    <w:rsid w:val="00401233"/>
    <w:rsid w:val="004027D4"/>
    <w:rsid w:val="00402BDA"/>
    <w:rsid w:val="0040520D"/>
    <w:rsid w:val="00407D6E"/>
    <w:rsid w:val="00410100"/>
    <w:rsid w:val="00410B7C"/>
    <w:rsid w:val="00414D10"/>
    <w:rsid w:val="00416884"/>
    <w:rsid w:val="00417F17"/>
    <w:rsid w:val="004216BD"/>
    <w:rsid w:val="004225D9"/>
    <w:rsid w:val="004257A5"/>
    <w:rsid w:val="004265C7"/>
    <w:rsid w:val="00443607"/>
    <w:rsid w:val="0046107F"/>
    <w:rsid w:val="00462AE0"/>
    <w:rsid w:val="004675A0"/>
    <w:rsid w:val="00467F21"/>
    <w:rsid w:val="0047368F"/>
    <w:rsid w:val="00473C84"/>
    <w:rsid w:val="00473EE0"/>
    <w:rsid w:val="00476C11"/>
    <w:rsid w:val="00480607"/>
    <w:rsid w:val="00483100"/>
    <w:rsid w:val="00484168"/>
    <w:rsid w:val="004862D7"/>
    <w:rsid w:val="00492399"/>
    <w:rsid w:val="00494894"/>
    <w:rsid w:val="00494F2E"/>
    <w:rsid w:val="004A164C"/>
    <w:rsid w:val="004A40B7"/>
    <w:rsid w:val="004B2C29"/>
    <w:rsid w:val="004B48AD"/>
    <w:rsid w:val="004C02E6"/>
    <w:rsid w:val="004D4248"/>
    <w:rsid w:val="004D6399"/>
    <w:rsid w:val="004E2E2F"/>
    <w:rsid w:val="004E3275"/>
    <w:rsid w:val="004E4C1C"/>
    <w:rsid w:val="004E55DB"/>
    <w:rsid w:val="004E7332"/>
    <w:rsid w:val="004F3E28"/>
    <w:rsid w:val="004F51C7"/>
    <w:rsid w:val="00500198"/>
    <w:rsid w:val="00503290"/>
    <w:rsid w:val="00503E35"/>
    <w:rsid w:val="005155D6"/>
    <w:rsid w:val="005234A0"/>
    <w:rsid w:val="00526471"/>
    <w:rsid w:val="0052681A"/>
    <w:rsid w:val="00526E9A"/>
    <w:rsid w:val="00530663"/>
    <w:rsid w:val="005322DF"/>
    <w:rsid w:val="00532ECD"/>
    <w:rsid w:val="0053553A"/>
    <w:rsid w:val="005374C1"/>
    <w:rsid w:val="00540AA6"/>
    <w:rsid w:val="005425B3"/>
    <w:rsid w:val="0054288E"/>
    <w:rsid w:val="005444AA"/>
    <w:rsid w:val="00547517"/>
    <w:rsid w:val="005479B8"/>
    <w:rsid w:val="00554F88"/>
    <w:rsid w:val="00562AC0"/>
    <w:rsid w:val="00562ED8"/>
    <w:rsid w:val="005644BD"/>
    <w:rsid w:val="0057129F"/>
    <w:rsid w:val="0057299A"/>
    <w:rsid w:val="00576769"/>
    <w:rsid w:val="005773AA"/>
    <w:rsid w:val="005816D5"/>
    <w:rsid w:val="00584934"/>
    <w:rsid w:val="00584C4E"/>
    <w:rsid w:val="005864B6"/>
    <w:rsid w:val="00587518"/>
    <w:rsid w:val="00593599"/>
    <w:rsid w:val="005935B3"/>
    <w:rsid w:val="0059416E"/>
    <w:rsid w:val="005A1958"/>
    <w:rsid w:val="005A362A"/>
    <w:rsid w:val="005A7602"/>
    <w:rsid w:val="005B6228"/>
    <w:rsid w:val="005B6FFC"/>
    <w:rsid w:val="005C015A"/>
    <w:rsid w:val="005C1298"/>
    <w:rsid w:val="005C2D89"/>
    <w:rsid w:val="005C449A"/>
    <w:rsid w:val="005C5CC0"/>
    <w:rsid w:val="005C6D2D"/>
    <w:rsid w:val="005C7DB5"/>
    <w:rsid w:val="005D08C7"/>
    <w:rsid w:val="005D2E54"/>
    <w:rsid w:val="005D49DF"/>
    <w:rsid w:val="005E1DF3"/>
    <w:rsid w:val="005E3EAF"/>
    <w:rsid w:val="005E71AC"/>
    <w:rsid w:val="005F1E95"/>
    <w:rsid w:val="005F24B5"/>
    <w:rsid w:val="005F50AB"/>
    <w:rsid w:val="005F7025"/>
    <w:rsid w:val="00602BDA"/>
    <w:rsid w:val="00603DE8"/>
    <w:rsid w:val="006117E5"/>
    <w:rsid w:val="00612587"/>
    <w:rsid w:val="00617A4B"/>
    <w:rsid w:val="00620A24"/>
    <w:rsid w:val="0062300F"/>
    <w:rsid w:val="006237E3"/>
    <w:rsid w:val="00623E98"/>
    <w:rsid w:val="00626E96"/>
    <w:rsid w:val="00627F5A"/>
    <w:rsid w:val="00632983"/>
    <w:rsid w:val="00636150"/>
    <w:rsid w:val="00637E83"/>
    <w:rsid w:val="00642751"/>
    <w:rsid w:val="00645972"/>
    <w:rsid w:val="00645F2D"/>
    <w:rsid w:val="00651566"/>
    <w:rsid w:val="006547BC"/>
    <w:rsid w:val="00655042"/>
    <w:rsid w:val="00656425"/>
    <w:rsid w:val="006611E0"/>
    <w:rsid w:val="00662E83"/>
    <w:rsid w:val="0066331B"/>
    <w:rsid w:val="0066635A"/>
    <w:rsid w:val="00666802"/>
    <w:rsid w:val="00666E51"/>
    <w:rsid w:val="00671C61"/>
    <w:rsid w:val="0067247F"/>
    <w:rsid w:val="006738AF"/>
    <w:rsid w:val="00676F17"/>
    <w:rsid w:val="00682DEC"/>
    <w:rsid w:val="00684596"/>
    <w:rsid w:val="00687000"/>
    <w:rsid w:val="0069096B"/>
    <w:rsid w:val="006929C5"/>
    <w:rsid w:val="006933BF"/>
    <w:rsid w:val="0069640E"/>
    <w:rsid w:val="0069755D"/>
    <w:rsid w:val="00697B6C"/>
    <w:rsid w:val="006A08D7"/>
    <w:rsid w:val="006A52EF"/>
    <w:rsid w:val="006A6099"/>
    <w:rsid w:val="006B0D7E"/>
    <w:rsid w:val="006B35D8"/>
    <w:rsid w:val="006B53F1"/>
    <w:rsid w:val="006C0580"/>
    <w:rsid w:val="006C5474"/>
    <w:rsid w:val="006C62BF"/>
    <w:rsid w:val="006D1622"/>
    <w:rsid w:val="006D1C79"/>
    <w:rsid w:val="006D2CBE"/>
    <w:rsid w:val="006D4370"/>
    <w:rsid w:val="006D6E23"/>
    <w:rsid w:val="006D7392"/>
    <w:rsid w:val="006D7B28"/>
    <w:rsid w:val="006E0A68"/>
    <w:rsid w:val="006E0E60"/>
    <w:rsid w:val="006E216E"/>
    <w:rsid w:val="006E3A8A"/>
    <w:rsid w:val="006E67CA"/>
    <w:rsid w:val="006E7968"/>
    <w:rsid w:val="00700675"/>
    <w:rsid w:val="0070507A"/>
    <w:rsid w:val="007052A3"/>
    <w:rsid w:val="007062CD"/>
    <w:rsid w:val="00706D7E"/>
    <w:rsid w:val="0070724D"/>
    <w:rsid w:val="00713B16"/>
    <w:rsid w:val="00713BD7"/>
    <w:rsid w:val="007202F2"/>
    <w:rsid w:val="00722986"/>
    <w:rsid w:val="00725111"/>
    <w:rsid w:val="0072529B"/>
    <w:rsid w:val="0073486F"/>
    <w:rsid w:val="007374E6"/>
    <w:rsid w:val="0074118B"/>
    <w:rsid w:val="00741450"/>
    <w:rsid w:val="0074232D"/>
    <w:rsid w:val="00742AB7"/>
    <w:rsid w:val="00744819"/>
    <w:rsid w:val="0074652C"/>
    <w:rsid w:val="0075677B"/>
    <w:rsid w:val="00760277"/>
    <w:rsid w:val="007603A9"/>
    <w:rsid w:val="00760CFC"/>
    <w:rsid w:val="00761296"/>
    <w:rsid w:val="007612D2"/>
    <w:rsid w:val="007627A5"/>
    <w:rsid w:val="00762D1B"/>
    <w:rsid w:val="00766DB9"/>
    <w:rsid w:val="00770DD6"/>
    <w:rsid w:val="00770EE0"/>
    <w:rsid w:val="0077305C"/>
    <w:rsid w:val="0077372C"/>
    <w:rsid w:val="007817C0"/>
    <w:rsid w:val="0078322C"/>
    <w:rsid w:val="007850F3"/>
    <w:rsid w:val="00792F55"/>
    <w:rsid w:val="007A06BF"/>
    <w:rsid w:val="007A20E8"/>
    <w:rsid w:val="007A5BC5"/>
    <w:rsid w:val="007A5D75"/>
    <w:rsid w:val="007B0927"/>
    <w:rsid w:val="007B1311"/>
    <w:rsid w:val="007B147B"/>
    <w:rsid w:val="007B408F"/>
    <w:rsid w:val="007B6C23"/>
    <w:rsid w:val="007C39D5"/>
    <w:rsid w:val="007C3CDB"/>
    <w:rsid w:val="007C4B28"/>
    <w:rsid w:val="007C55BF"/>
    <w:rsid w:val="007C6E57"/>
    <w:rsid w:val="007D16EE"/>
    <w:rsid w:val="007D4CFD"/>
    <w:rsid w:val="007D7918"/>
    <w:rsid w:val="007D7D6B"/>
    <w:rsid w:val="007E2158"/>
    <w:rsid w:val="007E48C8"/>
    <w:rsid w:val="007E7E75"/>
    <w:rsid w:val="007F213B"/>
    <w:rsid w:val="007F381E"/>
    <w:rsid w:val="007F7EE2"/>
    <w:rsid w:val="008010FB"/>
    <w:rsid w:val="00802A68"/>
    <w:rsid w:val="0080351C"/>
    <w:rsid w:val="0081055A"/>
    <w:rsid w:val="00811404"/>
    <w:rsid w:val="0081255E"/>
    <w:rsid w:val="00812703"/>
    <w:rsid w:val="00813181"/>
    <w:rsid w:val="0081556E"/>
    <w:rsid w:val="008227A9"/>
    <w:rsid w:val="00825C13"/>
    <w:rsid w:val="00826DB2"/>
    <w:rsid w:val="00834363"/>
    <w:rsid w:val="0083477A"/>
    <w:rsid w:val="00834E28"/>
    <w:rsid w:val="008377A3"/>
    <w:rsid w:val="00841118"/>
    <w:rsid w:val="00841601"/>
    <w:rsid w:val="0084325C"/>
    <w:rsid w:val="00843DD8"/>
    <w:rsid w:val="008456ED"/>
    <w:rsid w:val="008464A6"/>
    <w:rsid w:val="008471AC"/>
    <w:rsid w:val="0085485E"/>
    <w:rsid w:val="0085552A"/>
    <w:rsid w:val="00857AFB"/>
    <w:rsid w:val="00860D68"/>
    <w:rsid w:val="00862B2B"/>
    <w:rsid w:val="00864B28"/>
    <w:rsid w:val="00866679"/>
    <w:rsid w:val="00870CF8"/>
    <w:rsid w:val="0087217C"/>
    <w:rsid w:val="008755E9"/>
    <w:rsid w:val="00875B21"/>
    <w:rsid w:val="008761C9"/>
    <w:rsid w:val="00881903"/>
    <w:rsid w:val="00890284"/>
    <w:rsid w:val="00893495"/>
    <w:rsid w:val="00895541"/>
    <w:rsid w:val="008A133A"/>
    <w:rsid w:val="008A70D6"/>
    <w:rsid w:val="008B0150"/>
    <w:rsid w:val="008B07BF"/>
    <w:rsid w:val="008B671F"/>
    <w:rsid w:val="008C0ED1"/>
    <w:rsid w:val="008C1E12"/>
    <w:rsid w:val="008C23B2"/>
    <w:rsid w:val="008C52A1"/>
    <w:rsid w:val="008C5C05"/>
    <w:rsid w:val="008C6373"/>
    <w:rsid w:val="008C674C"/>
    <w:rsid w:val="008D0DBA"/>
    <w:rsid w:val="008D20EF"/>
    <w:rsid w:val="008D3F54"/>
    <w:rsid w:val="008F1DB1"/>
    <w:rsid w:val="008F2447"/>
    <w:rsid w:val="008F257E"/>
    <w:rsid w:val="008F468D"/>
    <w:rsid w:val="008F7A75"/>
    <w:rsid w:val="008F7CB4"/>
    <w:rsid w:val="009001A0"/>
    <w:rsid w:val="0090213B"/>
    <w:rsid w:val="00902AE3"/>
    <w:rsid w:val="0090348A"/>
    <w:rsid w:val="00911D3A"/>
    <w:rsid w:val="00913270"/>
    <w:rsid w:val="009164D1"/>
    <w:rsid w:val="00916C2B"/>
    <w:rsid w:val="00917829"/>
    <w:rsid w:val="00925228"/>
    <w:rsid w:val="009254D7"/>
    <w:rsid w:val="00931F67"/>
    <w:rsid w:val="00937DAA"/>
    <w:rsid w:val="00937E73"/>
    <w:rsid w:val="00941783"/>
    <w:rsid w:val="009454BB"/>
    <w:rsid w:val="009472D2"/>
    <w:rsid w:val="00954918"/>
    <w:rsid w:val="0095569E"/>
    <w:rsid w:val="009616A2"/>
    <w:rsid w:val="00966CE5"/>
    <w:rsid w:val="00975C79"/>
    <w:rsid w:val="009778EE"/>
    <w:rsid w:val="00980F4A"/>
    <w:rsid w:val="009862F3"/>
    <w:rsid w:val="0099083F"/>
    <w:rsid w:val="00991388"/>
    <w:rsid w:val="009A0E60"/>
    <w:rsid w:val="009A2902"/>
    <w:rsid w:val="009A611C"/>
    <w:rsid w:val="009A63BC"/>
    <w:rsid w:val="009B4321"/>
    <w:rsid w:val="009B73FF"/>
    <w:rsid w:val="009C34A8"/>
    <w:rsid w:val="009C5AD0"/>
    <w:rsid w:val="009C7821"/>
    <w:rsid w:val="009D0264"/>
    <w:rsid w:val="009D5BD5"/>
    <w:rsid w:val="009D71C0"/>
    <w:rsid w:val="009D7FAC"/>
    <w:rsid w:val="009E5318"/>
    <w:rsid w:val="009E5ADB"/>
    <w:rsid w:val="009E74B7"/>
    <w:rsid w:val="009E7885"/>
    <w:rsid w:val="009F0469"/>
    <w:rsid w:val="009F7362"/>
    <w:rsid w:val="00A03FD7"/>
    <w:rsid w:val="00A049BC"/>
    <w:rsid w:val="00A078EB"/>
    <w:rsid w:val="00A10790"/>
    <w:rsid w:val="00A10CB7"/>
    <w:rsid w:val="00A121BD"/>
    <w:rsid w:val="00A12B37"/>
    <w:rsid w:val="00A13E27"/>
    <w:rsid w:val="00A15565"/>
    <w:rsid w:val="00A158EC"/>
    <w:rsid w:val="00A15D39"/>
    <w:rsid w:val="00A15D65"/>
    <w:rsid w:val="00A21D85"/>
    <w:rsid w:val="00A23B34"/>
    <w:rsid w:val="00A246C7"/>
    <w:rsid w:val="00A2527E"/>
    <w:rsid w:val="00A25995"/>
    <w:rsid w:val="00A30995"/>
    <w:rsid w:val="00A31851"/>
    <w:rsid w:val="00A31A95"/>
    <w:rsid w:val="00A32951"/>
    <w:rsid w:val="00A36D26"/>
    <w:rsid w:val="00A406AF"/>
    <w:rsid w:val="00A43A45"/>
    <w:rsid w:val="00A4502A"/>
    <w:rsid w:val="00A6075A"/>
    <w:rsid w:val="00A642C7"/>
    <w:rsid w:val="00A64C94"/>
    <w:rsid w:val="00A64F55"/>
    <w:rsid w:val="00A70094"/>
    <w:rsid w:val="00A726BD"/>
    <w:rsid w:val="00A7408B"/>
    <w:rsid w:val="00A74D3C"/>
    <w:rsid w:val="00A7660B"/>
    <w:rsid w:val="00A76D11"/>
    <w:rsid w:val="00A80756"/>
    <w:rsid w:val="00A834E9"/>
    <w:rsid w:val="00A83FEC"/>
    <w:rsid w:val="00A867DD"/>
    <w:rsid w:val="00A86A25"/>
    <w:rsid w:val="00A87D31"/>
    <w:rsid w:val="00A909A6"/>
    <w:rsid w:val="00A922FB"/>
    <w:rsid w:val="00A92F5A"/>
    <w:rsid w:val="00A94E71"/>
    <w:rsid w:val="00A9666B"/>
    <w:rsid w:val="00A969F4"/>
    <w:rsid w:val="00A97004"/>
    <w:rsid w:val="00A97C67"/>
    <w:rsid w:val="00AA18F9"/>
    <w:rsid w:val="00AA3C00"/>
    <w:rsid w:val="00AA4031"/>
    <w:rsid w:val="00AA482D"/>
    <w:rsid w:val="00AA5060"/>
    <w:rsid w:val="00AB1AEF"/>
    <w:rsid w:val="00AB1DF1"/>
    <w:rsid w:val="00AB5775"/>
    <w:rsid w:val="00AB7C4B"/>
    <w:rsid w:val="00AB7CA5"/>
    <w:rsid w:val="00AC220E"/>
    <w:rsid w:val="00AC42BF"/>
    <w:rsid w:val="00AC57CC"/>
    <w:rsid w:val="00AD004B"/>
    <w:rsid w:val="00AD06B6"/>
    <w:rsid w:val="00AD2CCB"/>
    <w:rsid w:val="00AD33D4"/>
    <w:rsid w:val="00AD7CC0"/>
    <w:rsid w:val="00AD7E22"/>
    <w:rsid w:val="00AE15D9"/>
    <w:rsid w:val="00AE28A0"/>
    <w:rsid w:val="00AF2309"/>
    <w:rsid w:val="00AF2AF3"/>
    <w:rsid w:val="00AF3427"/>
    <w:rsid w:val="00AF34FA"/>
    <w:rsid w:val="00AF41B0"/>
    <w:rsid w:val="00AF4DC1"/>
    <w:rsid w:val="00AF734C"/>
    <w:rsid w:val="00B0125F"/>
    <w:rsid w:val="00B05D6F"/>
    <w:rsid w:val="00B10B58"/>
    <w:rsid w:val="00B16290"/>
    <w:rsid w:val="00B20F15"/>
    <w:rsid w:val="00B21D84"/>
    <w:rsid w:val="00B26F28"/>
    <w:rsid w:val="00B32B35"/>
    <w:rsid w:val="00B33951"/>
    <w:rsid w:val="00B344B4"/>
    <w:rsid w:val="00B367D8"/>
    <w:rsid w:val="00B37756"/>
    <w:rsid w:val="00B42120"/>
    <w:rsid w:val="00B45392"/>
    <w:rsid w:val="00B47AFE"/>
    <w:rsid w:val="00B524E2"/>
    <w:rsid w:val="00B53BC3"/>
    <w:rsid w:val="00B54D34"/>
    <w:rsid w:val="00B57649"/>
    <w:rsid w:val="00B60FCB"/>
    <w:rsid w:val="00B638A2"/>
    <w:rsid w:val="00B66256"/>
    <w:rsid w:val="00B66D72"/>
    <w:rsid w:val="00B67501"/>
    <w:rsid w:val="00B67B88"/>
    <w:rsid w:val="00B70949"/>
    <w:rsid w:val="00B75106"/>
    <w:rsid w:val="00B770DC"/>
    <w:rsid w:val="00B777F3"/>
    <w:rsid w:val="00B80F10"/>
    <w:rsid w:val="00B8133A"/>
    <w:rsid w:val="00B81E4A"/>
    <w:rsid w:val="00B858E8"/>
    <w:rsid w:val="00B86DAF"/>
    <w:rsid w:val="00B94667"/>
    <w:rsid w:val="00BA24C1"/>
    <w:rsid w:val="00BA5BE4"/>
    <w:rsid w:val="00BA605D"/>
    <w:rsid w:val="00BB0666"/>
    <w:rsid w:val="00BB4DC4"/>
    <w:rsid w:val="00BB585B"/>
    <w:rsid w:val="00BB7549"/>
    <w:rsid w:val="00BC02DC"/>
    <w:rsid w:val="00BC0F02"/>
    <w:rsid w:val="00BC18AA"/>
    <w:rsid w:val="00BC2D22"/>
    <w:rsid w:val="00BC428B"/>
    <w:rsid w:val="00BC7EE9"/>
    <w:rsid w:val="00BD0E17"/>
    <w:rsid w:val="00BD258F"/>
    <w:rsid w:val="00BD2D8B"/>
    <w:rsid w:val="00BD4B1D"/>
    <w:rsid w:val="00BD77D8"/>
    <w:rsid w:val="00BE23B1"/>
    <w:rsid w:val="00BE240A"/>
    <w:rsid w:val="00BE4896"/>
    <w:rsid w:val="00BE67EE"/>
    <w:rsid w:val="00BF2463"/>
    <w:rsid w:val="00BF26E0"/>
    <w:rsid w:val="00BF370E"/>
    <w:rsid w:val="00BF37EB"/>
    <w:rsid w:val="00C01B3C"/>
    <w:rsid w:val="00C1294E"/>
    <w:rsid w:val="00C13A7B"/>
    <w:rsid w:val="00C2360A"/>
    <w:rsid w:val="00C23BBD"/>
    <w:rsid w:val="00C37116"/>
    <w:rsid w:val="00C37B47"/>
    <w:rsid w:val="00C405D2"/>
    <w:rsid w:val="00C41C9D"/>
    <w:rsid w:val="00C4206D"/>
    <w:rsid w:val="00C4239A"/>
    <w:rsid w:val="00C460E1"/>
    <w:rsid w:val="00C4625C"/>
    <w:rsid w:val="00C4761D"/>
    <w:rsid w:val="00C54A20"/>
    <w:rsid w:val="00C54E58"/>
    <w:rsid w:val="00C570C0"/>
    <w:rsid w:val="00C614D8"/>
    <w:rsid w:val="00C61BA9"/>
    <w:rsid w:val="00C63297"/>
    <w:rsid w:val="00C67ED2"/>
    <w:rsid w:val="00C71CA0"/>
    <w:rsid w:val="00C72FBE"/>
    <w:rsid w:val="00C7517C"/>
    <w:rsid w:val="00C753F8"/>
    <w:rsid w:val="00C84AF2"/>
    <w:rsid w:val="00C859D7"/>
    <w:rsid w:val="00C86ECE"/>
    <w:rsid w:val="00C92BE3"/>
    <w:rsid w:val="00C9348C"/>
    <w:rsid w:val="00C95109"/>
    <w:rsid w:val="00C96369"/>
    <w:rsid w:val="00C9711A"/>
    <w:rsid w:val="00CA1AF3"/>
    <w:rsid w:val="00CA315E"/>
    <w:rsid w:val="00CA382D"/>
    <w:rsid w:val="00CA55F6"/>
    <w:rsid w:val="00CA6D59"/>
    <w:rsid w:val="00CA76E8"/>
    <w:rsid w:val="00CB4DBC"/>
    <w:rsid w:val="00CB5333"/>
    <w:rsid w:val="00CC13D6"/>
    <w:rsid w:val="00CC267A"/>
    <w:rsid w:val="00CC3A27"/>
    <w:rsid w:val="00CC5646"/>
    <w:rsid w:val="00CD50F3"/>
    <w:rsid w:val="00CD514E"/>
    <w:rsid w:val="00CD7439"/>
    <w:rsid w:val="00CE2E50"/>
    <w:rsid w:val="00CE5041"/>
    <w:rsid w:val="00CE763C"/>
    <w:rsid w:val="00CF064D"/>
    <w:rsid w:val="00CF2A41"/>
    <w:rsid w:val="00CF416B"/>
    <w:rsid w:val="00CF5AFC"/>
    <w:rsid w:val="00D01118"/>
    <w:rsid w:val="00D029F4"/>
    <w:rsid w:val="00D05FA7"/>
    <w:rsid w:val="00D07343"/>
    <w:rsid w:val="00D203E5"/>
    <w:rsid w:val="00D20B72"/>
    <w:rsid w:val="00D213D0"/>
    <w:rsid w:val="00D22586"/>
    <w:rsid w:val="00D23C11"/>
    <w:rsid w:val="00D30134"/>
    <w:rsid w:val="00D31251"/>
    <w:rsid w:val="00D33185"/>
    <w:rsid w:val="00D403D4"/>
    <w:rsid w:val="00D43D74"/>
    <w:rsid w:val="00D50691"/>
    <w:rsid w:val="00D50AAF"/>
    <w:rsid w:val="00D520AD"/>
    <w:rsid w:val="00D53593"/>
    <w:rsid w:val="00D5673A"/>
    <w:rsid w:val="00D57495"/>
    <w:rsid w:val="00D61C5A"/>
    <w:rsid w:val="00D62491"/>
    <w:rsid w:val="00D66179"/>
    <w:rsid w:val="00D66D9C"/>
    <w:rsid w:val="00D6718D"/>
    <w:rsid w:val="00D6773F"/>
    <w:rsid w:val="00D70253"/>
    <w:rsid w:val="00D703FF"/>
    <w:rsid w:val="00D71FC7"/>
    <w:rsid w:val="00D761E5"/>
    <w:rsid w:val="00D77EDE"/>
    <w:rsid w:val="00D828B2"/>
    <w:rsid w:val="00D869DB"/>
    <w:rsid w:val="00DA057B"/>
    <w:rsid w:val="00DA0C90"/>
    <w:rsid w:val="00DA2DDA"/>
    <w:rsid w:val="00DA5937"/>
    <w:rsid w:val="00DC0305"/>
    <w:rsid w:val="00DC082A"/>
    <w:rsid w:val="00DC0BC1"/>
    <w:rsid w:val="00DC49B8"/>
    <w:rsid w:val="00DC506B"/>
    <w:rsid w:val="00DC5B45"/>
    <w:rsid w:val="00DD1061"/>
    <w:rsid w:val="00DD20FC"/>
    <w:rsid w:val="00DD2854"/>
    <w:rsid w:val="00DD541C"/>
    <w:rsid w:val="00DD78E3"/>
    <w:rsid w:val="00DE191C"/>
    <w:rsid w:val="00DF061F"/>
    <w:rsid w:val="00DF0CD5"/>
    <w:rsid w:val="00DF5761"/>
    <w:rsid w:val="00DF6443"/>
    <w:rsid w:val="00DF6AD3"/>
    <w:rsid w:val="00DF71CB"/>
    <w:rsid w:val="00E00837"/>
    <w:rsid w:val="00E02A0A"/>
    <w:rsid w:val="00E02E7E"/>
    <w:rsid w:val="00E03D7F"/>
    <w:rsid w:val="00E0408F"/>
    <w:rsid w:val="00E10567"/>
    <w:rsid w:val="00E12D3F"/>
    <w:rsid w:val="00E15D20"/>
    <w:rsid w:val="00E2004D"/>
    <w:rsid w:val="00E21ABF"/>
    <w:rsid w:val="00E22584"/>
    <w:rsid w:val="00E22B6F"/>
    <w:rsid w:val="00E24BF7"/>
    <w:rsid w:val="00E24F49"/>
    <w:rsid w:val="00E258C8"/>
    <w:rsid w:val="00E26624"/>
    <w:rsid w:val="00E26B89"/>
    <w:rsid w:val="00E35083"/>
    <w:rsid w:val="00E35BEF"/>
    <w:rsid w:val="00E374A7"/>
    <w:rsid w:val="00E3789E"/>
    <w:rsid w:val="00E44969"/>
    <w:rsid w:val="00E465C0"/>
    <w:rsid w:val="00E5233F"/>
    <w:rsid w:val="00E532E7"/>
    <w:rsid w:val="00E57CCB"/>
    <w:rsid w:val="00E60933"/>
    <w:rsid w:val="00E62D66"/>
    <w:rsid w:val="00E63B1A"/>
    <w:rsid w:val="00E648E3"/>
    <w:rsid w:val="00E66124"/>
    <w:rsid w:val="00E72163"/>
    <w:rsid w:val="00E81AD9"/>
    <w:rsid w:val="00E84136"/>
    <w:rsid w:val="00E8462C"/>
    <w:rsid w:val="00E8523D"/>
    <w:rsid w:val="00E9005C"/>
    <w:rsid w:val="00E91B34"/>
    <w:rsid w:val="00E9619B"/>
    <w:rsid w:val="00E9711F"/>
    <w:rsid w:val="00EA0C08"/>
    <w:rsid w:val="00EA208B"/>
    <w:rsid w:val="00EA5412"/>
    <w:rsid w:val="00EA7A02"/>
    <w:rsid w:val="00EB1329"/>
    <w:rsid w:val="00EB5827"/>
    <w:rsid w:val="00EB5AE3"/>
    <w:rsid w:val="00EC0937"/>
    <w:rsid w:val="00EC1588"/>
    <w:rsid w:val="00EC2C22"/>
    <w:rsid w:val="00EC2D33"/>
    <w:rsid w:val="00EC5898"/>
    <w:rsid w:val="00ED006C"/>
    <w:rsid w:val="00ED2CE0"/>
    <w:rsid w:val="00EE0456"/>
    <w:rsid w:val="00EE6244"/>
    <w:rsid w:val="00EF2808"/>
    <w:rsid w:val="00F014E0"/>
    <w:rsid w:val="00F04031"/>
    <w:rsid w:val="00F04316"/>
    <w:rsid w:val="00F05796"/>
    <w:rsid w:val="00F127D4"/>
    <w:rsid w:val="00F12E21"/>
    <w:rsid w:val="00F1471C"/>
    <w:rsid w:val="00F15C8D"/>
    <w:rsid w:val="00F16490"/>
    <w:rsid w:val="00F164BC"/>
    <w:rsid w:val="00F24DE0"/>
    <w:rsid w:val="00F31CCB"/>
    <w:rsid w:val="00F32654"/>
    <w:rsid w:val="00F32E6E"/>
    <w:rsid w:val="00F33F62"/>
    <w:rsid w:val="00F37C80"/>
    <w:rsid w:val="00F37EC7"/>
    <w:rsid w:val="00F450D6"/>
    <w:rsid w:val="00F4639B"/>
    <w:rsid w:val="00F47280"/>
    <w:rsid w:val="00F56BAB"/>
    <w:rsid w:val="00F60958"/>
    <w:rsid w:val="00F61702"/>
    <w:rsid w:val="00F63A0E"/>
    <w:rsid w:val="00F64327"/>
    <w:rsid w:val="00F70D0F"/>
    <w:rsid w:val="00F721A7"/>
    <w:rsid w:val="00F75C57"/>
    <w:rsid w:val="00F76DE2"/>
    <w:rsid w:val="00F805B1"/>
    <w:rsid w:val="00F80E06"/>
    <w:rsid w:val="00F830C4"/>
    <w:rsid w:val="00F84E12"/>
    <w:rsid w:val="00F85AEA"/>
    <w:rsid w:val="00F90810"/>
    <w:rsid w:val="00F9243A"/>
    <w:rsid w:val="00F93DAA"/>
    <w:rsid w:val="00F94A76"/>
    <w:rsid w:val="00F968AC"/>
    <w:rsid w:val="00FA3BF0"/>
    <w:rsid w:val="00FA5025"/>
    <w:rsid w:val="00FA7B40"/>
    <w:rsid w:val="00FA7FCD"/>
    <w:rsid w:val="00FB1058"/>
    <w:rsid w:val="00FB1260"/>
    <w:rsid w:val="00FB4F18"/>
    <w:rsid w:val="00FC1803"/>
    <w:rsid w:val="00FC2859"/>
    <w:rsid w:val="00FC62CA"/>
    <w:rsid w:val="00FD051B"/>
    <w:rsid w:val="00FD0E79"/>
    <w:rsid w:val="00FD12D2"/>
    <w:rsid w:val="00FD3DBE"/>
    <w:rsid w:val="00FE0AC8"/>
    <w:rsid w:val="00FE1E8B"/>
    <w:rsid w:val="00FE6735"/>
    <w:rsid w:val="00FF11F1"/>
    <w:rsid w:val="00FF3541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D1EF99"/>
  <w15:chartTrackingRefBased/>
  <w15:docId w15:val="{BD13A38B-4911-2D47-971C-7951B8894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65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22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722986"/>
    <w:pPr>
      <w:ind w:left="720"/>
      <w:contextualSpacing/>
    </w:pPr>
  </w:style>
  <w:style w:type="paragraph" w:styleId="Normalwebb">
    <w:name w:val="Normal (Web)"/>
    <w:basedOn w:val="Normal"/>
    <w:uiPriority w:val="99"/>
    <w:unhideWhenUsed/>
    <w:rsid w:val="007229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3C00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3C00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3477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A24C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A24C1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A24C1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A24C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4B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6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45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6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1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9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43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NULL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/Users/johannastengard/Box Sync/POSTDOC/ANALYSER/STATA/STUDY 2/Results_Analyses_after_meetings_20200929/[diagram odds ratios agedummies.xlsx]Blad1'!$D$99</c:f>
              <c:strCache>
                <c:ptCount val="1"/>
                <c:pt idx="0">
                  <c:v>odds ratios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Blad1!$C$8:$C$24</c:f>
              <c:numCache>
                <c:formatCode>General</c:formatCode>
                <c:ptCount val="17"/>
                <c:pt idx="0">
                  <c:v>60</c:v>
                </c:pt>
                <c:pt idx="1">
                  <c:v>61</c:v>
                </c:pt>
                <c:pt idx="2">
                  <c:v>62</c:v>
                </c:pt>
                <c:pt idx="3">
                  <c:v>63</c:v>
                </c:pt>
                <c:pt idx="4">
                  <c:v>64</c:v>
                </c:pt>
                <c:pt idx="5">
                  <c:v>65</c:v>
                </c:pt>
                <c:pt idx="6">
                  <c:v>66</c:v>
                </c:pt>
                <c:pt idx="7">
                  <c:v>67</c:v>
                </c:pt>
                <c:pt idx="8">
                  <c:v>68</c:v>
                </c:pt>
                <c:pt idx="9">
                  <c:v>69</c:v>
                </c:pt>
                <c:pt idx="10">
                  <c:v>70</c:v>
                </c:pt>
                <c:pt idx="11">
                  <c:v>71</c:v>
                </c:pt>
                <c:pt idx="12">
                  <c:v>72</c:v>
                </c:pt>
                <c:pt idx="13">
                  <c:v>73</c:v>
                </c:pt>
                <c:pt idx="14">
                  <c:v>74</c:v>
                </c:pt>
                <c:pt idx="15">
                  <c:v>75</c:v>
                </c:pt>
                <c:pt idx="16">
                  <c:v>76</c:v>
                </c:pt>
              </c:numCache>
            </c:numRef>
          </c:xVal>
          <c:yVal>
            <c:numRef>
              <c:f>Blad1!$D$8:$D$24</c:f>
              <c:numCache>
                <c:formatCode>General</c:formatCode>
                <c:ptCount val="17"/>
                <c:pt idx="0">
                  <c:v>1.7445090000000001</c:v>
                </c:pt>
                <c:pt idx="1">
                  <c:v>3.6339589999999999</c:v>
                </c:pt>
                <c:pt idx="2">
                  <c:v>7.172606</c:v>
                </c:pt>
                <c:pt idx="3">
                  <c:v>29.845800000000001</c:v>
                </c:pt>
                <c:pt idx="4">
                  <c:v>39.968899999999998</c:v>
                </c:pt>
                <c:pt idx="5">
                  <c:v>38.277970000000003</c:v>
                </c:pt>
                <c:pt idx="6">
                  <c:v>37.681640000000002</c:v>
                </c:pt>
                <c:pt idx="7">
                  <c:v>12.852449999999999</c:v>
                </c:pt>
                <c:pt idx="8">
                  <c:v>16.65278</c:v>
                </c:pt>
                <c:pt idx="9">
                  <c:v>14.36149</c:v>
                </c:pt>
                <c:pt idx="10">
                  <c:v>7.6640620000000004</c:v>
                </c:pt>
                <c:pt idx="11">
                  <c:v>7.8605770000000001</c:v>
                </c:pt>
                <c:pt idx="12">
                  <c:v>4.0875000000000004</c:v>
                </c:pt>
                <c:pt idx="13">
                  <c:v>6.8125</c:v>
                </c:pt>
                <c:pt idx="14">
                  <c:v>4.0875000000000004</c:v>
                </c:pt>
                <c:pt idx="16">
                  <c:v>40.8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A44-B34D-A60D-7F22674809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0934704"/>
        <c:axId val="960936336"/>
      </c:scatterChart>
      <c:valAx>
        <c:axId val="960934704"/>
        <c:scaling>
          <c:orientation val="minMax"/>
          <c:min val="5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960936336"/>
        <c:crosses val="autoZero"/>
        <c:crossBetween val="midCat"/>
        <c:majorUnit val="1"/>
      </c:valAx>
      <c:valAx>
        <c:axId val="960936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960934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</cdr:x>
      <cdr:y>0</cdr:y>
    </cdr:to>
    <cdr:grpSp>
      <cdr:nvGrpSpPr>
        <cdr:cNvPr id="2" name="Grupp 1"/>
        <cdr:cNvGrpSpPr/>
      </cdr:nvGrpSpPr>
      <cdr:grpSpPr>
        <a:xfrm xmlns:a="http://schemas.openxmlformats.org/drawingml/2006/main">
          <a:off x="-376438" y="-240307"/>
          <a:ext cx="0" cy="0"/>
          <a:chOff x="0" y="0"/>
          <a:chExt cx="0" cy="0"/>
        </a:xfrm>
      </cdr:grpSpPr>
    </cdr:grpSp>
  </cdr:relSizeAnchor>
</c:userShape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3E1BB9-5FC3-C842-9C8A-64D7611B5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15</Words>
  <Characters>2733</Characters>
  <Application>Microsoft Office Word</Application>
  <DocSecurity>0</DocSecurity>
  <Lines>22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tengård</dc:creator>
  <cp:keywords/>
  <dc:description/>
  <cp:lastModifiedBy>Johanna Stengård</cp:lastModifiedBy>
  <cp:revision>8</cp:revision>
  <dcterms:created xsi:type="dcterms:W3CDTF">2021-11-17T16:16:00Z</dcterms:created>
  <dcterms:modified xsi:type="dcterms:W3CDTF">2021-11-19T08:18:00Z</dcterms:modified>
  <cp:category/>
</cp:coreProperties>
</file>